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C06D02" w14:textId="41822145" w:rsidR="00793085" w:rsidRPr="00A82DED" w:rsidRDefault="00A82DED" w:rsidP="00297C68">
      <w:pPr>
        <w:spacing w:after="200" w:line="360" w:lineRule="auto"/>
        <w:rPr>
          <w:rFonts w:ascii="Times New Roman" w:eastAsia="Times New Roman" w:hAnsi="Times New Roman" w:cs="Times New Roman"/>
          <w:color w:val="000000" w:themeColor="text1"/>
          <w:sz w:val="28"/>
          <w:szCs w:val="28"/>
        </w:rPr>
      </w:pPr>
      <w:r w:rsidRPr="00A82DED">
        <w:rPr>
          <w:rFonts w:ascii="Times New Roman" w:eastAsia="Times New Roman" w:hAnsi="Times New Roman" w:cs="Times New Roman"/>
          <w:b/>
          <w:bCs/>
          <w:color w:val="000000"/>
          <w:sz w:val="28"/>
          <w:szCs w:val="28"/>
          <w:lang w:val="en-GB" w:eastAsia="en-GB"/>
        </w:rPr>
        <w:t>SUPPORTING INFORMATION</w:t>
      </w:r>
    </w:p>
    <w:tbl>
      <w:tblPr>
        <w:tblW w:w="11304" w:type="dxa"/>
        <w:tblInd w:w="-851" w:type="dxa"/>
        <w:tblLook w:val="04A0" w:firstRow="1" w:lastRow="0" w:firstColumn="1" w:lastColumn="0" w:noHBand="0" w:noVBand="1"/>
      </w:tblPr>
      <w:tblGrid>
        <w:gridCol w:w="5481"/>
        <w:gridCol w:w="1146"/>
        <w:gridCol w:w="1456"/>
        <w:gridCol w:w="966"/>
        <w:gridCol w:w="1156"/>
        <w:gridCol w:w="1099"/>
      </w:tblGrid>
      <w:tr w:rsidR="00231CFD" w:rsidRPr="00DA1D50" w14:paraId="48215197" w14:textId="77777777" w:rsidTr="00231CFD">
        <w:trPr>
          <w:trHeight w:val="240"/>
        </w:trPr>
        <w:tc>
          <w:tcPr>
            <w:tcW w:w="11304" w:type="dxa"/>
            <w:gridSpan w:val="6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4255B03" w14:textId="68FA4729" w:rsidR="00231CFD" w:rsidRPr="00E93837" w:rsidRDefault="00231CFD" w:rsidP="00297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7528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Table S1</w:t>
            </w:r>
            <w:r w:rsidRPr="00E93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articipating cent</w:t>
            </w:r>
            <w:r w:rsidR="009A7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</w:t>
            </w:r>
            <w:r w:rsidRPr="00E93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s</w:t>
            </w:r>
            <w:r w:rsidR="009A77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E93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5C22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owing</w:t>
            </w:r>
            <w:r w:rsidRPr="00E938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number of tumors contributed per center</w:t>
            </w:r>
            <w:r w:rsidR="0098725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</w:p>
        </w:tc>
      </w:tr>
      <w:tr w:rsidR="00793085" w:rsidRPr="00DA1D50" w14:paraId="6939C405" w14:textId="77777777" w:rsidTr="00297C68">
        <w:trPr>
          <w:trHeight w:val="24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D0C42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haracterist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42C66" w14:textId="77777777" w:rsidR="00D62AA6" w:rsidRDefault="00D62AA6" w:rsidP="00D6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  <w:p w14:paraId="3E0E2823" w14:textId="31FD73E7" w:rsidR="00D62AA6" w:rsidRPr="00DA1D50" w:rsidRDefault="00D62AA6" w:rsidP="00D6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ncological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88C4F" w14:textId="77777777" w:rsidR="00D62AA6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Hospital</w:t>
            </w:r>
          </w:p>
          <w:p w14:paraId="0F0C794A" w14:textId="77777777" w:rsidR="00D62AA6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Regional/</w:t>
            </w:r>
          </w:p>
          <w:p w14:paraId="61EA856A" w14:textId="3E16E2ED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ocal/univers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C3132" w14:textId="47429F6A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l cas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103F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eiomyomas</w:t>
            </w:r>
          </w:p>
        </w:tc>
        <w:tc>
          <w:tcPr>
            <w:tcW w:w="109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42CDD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arcomas</w:t>
            </w:r>
          </w:p>
        </w:tc>
      </w:tr>
      <w:tr w:rsidR="00793085" w:rsidRPr="00DA1D50" w14:paraId="549C6C6F" w14:textId="77777777" w:rsidTr="00297C68">
        <w:trPr>
          <w:trHeight w:val="25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21D452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668880F" w14:textId="2F3829D6" w:rsidR="00D62AA6" w:rsidRPr="00DA1D50" w:rsidRDefault="00D62AA6" w:rsidP="00D647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BA5BFE5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DB4C31" w14:textId="7D0D2086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C06DE0D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10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816214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=100</w:t>
            </w:r>
          </w:p>
        </w:tc>
      </w:tr>
      <w:tr w:rsidR="00793085" w:rsidRPr="00DA1D50" w14:paraId="02871655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8CFFE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Fondazione Policlinico Universitario A. Gemelli - IRCCS - Roma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0CF957" w14:textId="39F8E359" w:rsidR="00D62AA6" w:rsidRPr="00D6479F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8CFA0F" w14:textId="7DFDF449" w:rsidR="00D62AA6" w:rsidRPr="00DA1D50" w:rsidRDefault="001D130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00BCE" w14:textId="20BFA0EA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6 (5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E1B115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1 (61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44E6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 (45.0)</w:t>
            </w:r>
          </w:p>
        </w:tc>
      </w:tr>
      <w:tr w:rsidR="00793085" w:rsidRPr="00DA1D50" w14:paraId="54B02CCC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6823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I.R.C.C.S. Burlo Garofalo - Trieste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BA305" w14:textId="7592E08B" w:rsidR="00D62AA6" w:rsidRPr="00D6479F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DE9EE5" w14:textId="705FE621" w:rsidR="00D62AA6" w:rsidRPr="00297C68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7D577" w14:textId="2562157A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 (1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52366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(12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F2D8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 (12.0)</w:t>
            </w:r>
          </w:p>
        </w:tc>
      </w:tr>
      <w:tr w:rsidR="00793085" w:rsidRPr="00DA1D50" w14:paraId="163C530C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37045" w14:textId="6696CEA1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kane University Hospital, Lund University of Malmo - Malmo, Swed</w:t>
            </w:r>
            <w:r w:rsidR="007112B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</w:t>
            </w: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C01D5" w14:textId="2F1D8476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7D9FD" w14:textId="2BE812BD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B898" w14:textId="7D828C28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 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47B87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 (11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3E1DB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 (11.0)</w:t>
            </w:r>
          </w:p>
        </w:tc>
      </w:tr>
      <w:tr w:rsidR="00793085" w:rsidRPr="00DA1D50" w14:paraId="116F1E1B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AA796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Ospedale di Varese -Varese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1A453F" w14:textId="55A5E97C" w:rsidR="00D62AA6" w:rsidRPr="00D6479F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42D372" w14:textId="23A2200C" w:rsidR="00D62AA6" w:rsidRPr="00297C68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F020" w14:textId="2382715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 (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7ABCE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 (8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6CFD0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 (8.0)</w:t>
            </w:r>
          </w:p>
        </w:tc>
      </w:tr>
      <w:tr w:rsidR="00793085" w:rsidRPr="00DA1D50" w14:paraId="4417E7FB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2A67B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Città della Salute e della Scienza Ospedale S. Anna - Torino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CA3113" w14:textId="5DFF88F4" w:rsidR="00D62AA6" w:rsidRPr="00D6479F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836CB2" w14:textId="52D9DBA3" w:rsidR="00D62AA6" w:rsidRPr="00297C68" w:rsidRDefault="00D95AEA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 xml:space="preserve">Univers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9B120" w14:textId="44B6A923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CD697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14102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 (7.0)</w:t>
            </w:r>
          </w:p>
        </w:tc>
      </w:tr>
      <w:tr w:rsidR="00793085" w:rsidRPr="00DA1D50" w14:paraId="114F3A04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B6491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IRCCS Istituto Tumori di Bari Giovanni Paolo II - Bari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912B3" w14:textId="358FF292" w:rsidR="00D62AA6" w:rsidRPr="00D6479F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D2E5F7" w14:textId="353FD990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E0D74" w14:textId="02EDBF5C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701DD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F7CB0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 (5.0)</w:t>
            </w:r>
          </w:p>
        </w:tc>
      </w:tr>
      <w:tr w:rsidR="00793085" w:rsidRPr="00DA1D50" w14:paraId="2888AA13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16945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IRCCS Policlinico S. Matteo - Pavia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E89DA" w14:textId="715DE8A3" w:rsidR="00D62AA6" w:rsidRPr="00D6479F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4BE9A" w14:textId="55D8A08B" w:rsidR="00D62AA6" w:rsidRPr="00297C68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05049" w14:textId="36CD21C1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4E0A6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B423B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</w:tr>
      <w:tr w:rsidR="00793085" w:rsidRPr="00DA1D50" w14:paraId="6AD9BE4E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1702C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Ospedale Giovan Battista Morgagni - Forlì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8A257" w14:textId="1918E649" w:rsidR="00D62AA6" w:rsidRPr="00D6479F" w:rsidRDefault="00B65DB1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A7C4CC" w14:textId="64B7B9CF" w:rsidR="00D62AA6" w:rsidRPr="00297C68" w:rsidRDefault="00B65DB1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91695" w14:textId="436123D0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40BA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3D6F1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</w:tr>
      <w:tr w:rsidR="00793085" w:rsidRPr="00DA1D50" w14:paraId="02EBD3A9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9F9C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Ospedale San Raffaele - Milano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D90F7" w14:textId="06C4A9D3" w:rsidR="00D62AA6" w:rsidRPr="00D6479F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6D881" w14:textId="65D5D456" w:rsidR="00D62AA6" w:rsidRPr="00297C68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60575" w14:textId="3F357E9B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0E8E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2825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</w:tr>
      <w:tr w:rsidR="00793085" w:rsidRPr="00DA1D50" w14:paraId="68CDFAF6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3A10F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Ospedali Infermi e Presidio di Oncologia - Rimini Cattolica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9E9CD6" w14:textId="7629F3E9" w:rsidR="00D62AA6" w:rsidRPr="00D6479F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89554" w14:textId="59F49246" w:rsidR="00D62AA6" w:rsidRPr="00297C68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8BCC" w14:textId="72EC83C8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E0FAA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BEA8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</w:tr>
      <w:tr w:rsidR="00793085" w:rsidRPr="00DA1D50" w14:paraId="7CAB2CD0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19798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Ospedale Regionale Miulli - Acquaviva delle Fonti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B136C5" w14:textId="71102859" w:rsidR="00D62AA6" w:rsidRPr="00D6479F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076DE" w14:textId="61316229" w:rsidR="00D62AA6" w:rsidRPr="00297C68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16F18" w14:textId="70D5AA3A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FD37E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1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17891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1.0)</w:t>
            </w:r>
          </w:p>
        </w:tc>
      </w:tr>
      <w:tr w:rsidR="00793085" w:rsidRPr="00DA1D50" w14:paraId="6A6EC750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3151B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Ospedale S.Orsola Università di Bologna - Bologna, 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0F4B47" w14:textId="4A1D2526" w:rsidR="00D62AA6" w:rsidRPr="00D6479F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A7775" w14:textId="3901C3CF" w:rsidR="00D62AA6" w:rsidRPr="00297C68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D9C3B" w14:textId="570D0FF8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F3ABA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 (0.0)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CF3B8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2.0)</w:t>
            </w:r>
          </w:p>
        </w:tc>
      </w:tr>
      <w:tr w:rsidR="00793085" w:rsidRPr="00DA1D50" w14:paraId="610B02BF" w14:textId="77777777" w:rsidTr="00297C68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6E13070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I.N.T.di Roma, Italy Regina Elena - Roma, 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4960235" w14:textId="2868A162" w:rsidR="00D62AA6" w:rsidRPr="00D6479F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it-IT"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3846C2" w14:textId="3F7BAACC" w:rsidR="00D62AA6" w:rsidRPr="00DA1D50" w:rsidRDefault="00D8379E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g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80C137F" w14:textId="17359F98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54F50A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1.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0492487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 (1.0)</w:t>
            </w:r>
          </w:p>
        </w:tc>
      </w:tr>
      <w:tr w:rsidR="00793085" w:rsidRPr="00DA1D50" w14:paraId="002B4EFA" w14:textId="77777777" w:rsidTr="00297C6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5309A" w14:textId="77777777" w:rsidR="00D62AA6" w:rsidRPr="00DA1D50" w:rsidRDefault="00D62AA6" w:rsidP="0089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A1D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esults are presented as n (%)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78BB0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F747A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66E44" w14:textId="2CFF77B0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11D50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E7495" w14:textId="77777777" w:rsidR="00D62AA6" w:rsidRPr="00DA1D50" w:rsidRDefault="00D62AA6" w:rsidP="0089486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</w:tbl>
    <w:p w14:paraId="43839F44" w14:textId="40323E13" w:rsidR="00EA47F7" w:rsidRDefault="00EA47F7" w:rsidP="000A6139">
      <w:pPr>
        <w:spacing w:after="200" w:line="360" w:lineRule="auto"/>
        <w:rPr>
          <w:rFonts w:ascii="Times New Roman" w:eastAsia="Times New Roman" w:hAnsi="Times New Roman" w:cs="Times New Roman"/>
          <w:b/>
          <w:bCs/>
          <w:sz w:val="18"/>
          <w:szCs w:val="18"/>
        </w:rPr>
      </w:pPr>
    </w:p>
    <w:p w14:paraId="3FC45EDB" w14:textId="39DF8C4A" w:rsidR="001835F9" w:rsidRDefault="001835F9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59544F5A" w14:textId="5D7ABA63" w:rsidR="45471EFE" w:rsidRDefault="45471EFE" w:rsidP="54702209">
      <w:pPr>
        <w:spacing w:after="200" w:line="360" w:lineRule="auto"/>
        <w:jc w:val="both"/>
      </w:pPr>
      <w:r w:rsidRPr="0057528F">
        <w:rPr>
          <w:rFonts w:ascii="Times New Roman" w:eastAsia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2D6696" w:rsidRPr="0057528F">
        <w:rPr>
          <w:rFonts w:ascii="Times New Roman" w:eastAsia="Times New Roman" w:hAnsi="Times New Roman" w:cs="Times New Roman"/>
          <w:b/>
          <w:bCs/>
          <w:sz w:val="18"/>
          <w:szCs w:val="18"/>
        </w:rPr>
        <w:t>2</w:t>
      </w:r>
      <w:r w:rsidRPr="5470220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B418D9">
        <w:rPr>
          <w:rFonts w:ascii="Times New Roman" w:eastAsia="Times New Roman" w:hAnsi="Times New Roman" w:cs="Times New Roman"/>
          <w:sz w:val="18"/>
          <w:szCs w:val="18"/>
        </w:rPr>
        <w:t xml:space="preserve">Model performances for </w:t>
      </w:r>
      <w:r w:rsidR="00E53D89">
        <w:rPr>
          <w:rFonts w:ascii="Times New Roman" w:eastAsia="Times New Roman" w:hAnsi="Times New Roman" w:cs="Times New Roman"/>
          <w:sz w:val="18"/>
          <w:szCs w:val="18"/>
        </w:rPr>
        <w:t>all machine</w:t>
      </w:r>
      <w:r w:rsidR="00D872F8">
        <w:rPr>
          <w:rFonts w:ascii="Times New Roman" w:eastAsia="Times New Roman" w:hAnsi="Times New Roman" w:cs="Times New Roman"/>
          <w:sz w:val="18"/>
          <w:szCs w:val="18"/>
        </w:rPr>
        <w:t>-</w:t>
      </w:r>
      <w:r w:rsidR="00E53D89">
        <w:rPr>
          <w:rFonts w:ascii="Times New Roman" w:eastAsia="Times New Roman" w:hAnsi="Times New Roman" w:cs="Times New Roman"/>
          <w:sz w:val="18"/>
          <w:szCs w:val="18"/>
        </w:rPr>
        <w:t>learning c</w:t>
      </w:r>
      <w:r w:rsidRPr="54702209">
        <w:rPr>
          <w:rFonts w:ascii="Times New Roman" w:eastAsia="Times New Roman" w:hAnsi="Times New Roman" w:cs="Times New Roman"/>
          <w:sz w:val="18"/>
          <w:szCs w:val="18"/>
        </w:rPr>
        <w:t xml:space="preserve">lassifiers </w:t>
      </w:r>
      <w:r w:rsidR="00D872F8">
        <w:rPr>
          <w:rFonts w:ascii="Times New Roman" w:eastAsia="Times New Roman" w:hAnsi="Times New Roman" w:cs="Times New Roman"/>
          <w:sz w:val="18"/>
          <w:szCs w:val="18"/>
        </w:rPr>
        <w:t>(logistic regression, random forest, XG</w:t>
      </w:r>
      <w:r w:rsidR="00011455">
        <w:rPr>
          <w:rFonts w:ascii="Times New Roman" w:eastAsia="Times New Roman" w:hAnsi="Times New Roman" w:cs="Times New Roman"/>
          <w:sz w:val="18"/>
          <w:szCs w:val="18"/>
        </w:rPr>
        <w:t xml:space="preserve">Boost, </w:t>
      </w:r>
      <w:r w:rsidR="00E47D1E" w:rsidRPr="00E47D1E">
        <w:rPr>
          <w:rFonts w:ascii="Times New Roman" w:eastAsia="Times New Roman" w:hAnsi="Times New Roman" w:cs="Times New Roman"/>
          <w:sz w:val="18"/>
          <w:szCs w:val="18"/>
        </w:rPr>
        <w:t>support vector machine (SVM)</w:t>
      </w:r>
      <w:r w:rsidR="00D872F8">
        <w:rPr>
          <w:rFonts w:ascii="Times New Roman" w:eastAsia="Times New Roman" w:hAnsi="Times New Roman" w:cs="Times New Roman"/>
          <w:sz w:val="18"/>
          <w:szCs w:val="18"/>
        </w:rPr>
        <w:t xml:space="preserve">) </w:t>
      </w:r>
      <w:r w:rsidRPr="54702209">
        <w:rPr>
          <w:rFonts w:ascii="Times New Roman" w:eastAsia="Times New Roman" w:hAnsi="Times New Roman" w:cs="Times New Roman"/>
          <w:sz w:val="18"/>
          <w:szCs w:val="18"/>
        </w:rPr>
        <w:t xml:space="preserve">used for building </w:t>
      </w:r>
      <w:r w:rsidR="00D872F8">
        <w:rPr>
          <w:rFonts w:ascii="Times New Roman" w:eastAsia="Times New Roman" w:hAnsi="Times New Roman" w:cs="Times New Roman"/>
          <w:sz w:val="18"/>
          <w:szCs w:val="18"/>
        </w:rPr>
        <w:t>r</w:t>
      </w:r>
      <w:r w:rsidRPr="54702209">
        <w:rPr>
          <w:rFonts w:ascii="Times New Roman" w:eastAsia="Times New Roman" w:hAnsi="Times New Roman" w:cs="Times New Roman"/>
          <w:sz w:val="18"/>
          <w:szCs w:val="18"/>
        </w:rPr>
        <w:t>adiomic</w:t>
      </w:r>
      <w:r w:rsidR="00D872F8">
        <w:rPr>
          <w:rFonts w:ascii="Times New Roman" w:eastAsia="Times New Roman" w:hAnsi="Times New Roman" w:cs="Times New Roman"/>
          <w:sz w:val="18"/>
          <w:szCs w:val="18"/>
        </w:rPr>
        <w:t>s</w:t>
      </w:r>
      <w:r w:rsidRPr="54702209">
        <w:rPr>
          <w:rFonts w:ascii="Times New Roman" w:eastAsia="Times New Roman" w:hAnsi="Times New Roman" w:cs="Times New Roman"/>
          <w:sz w:val="18"/>
          <w:szCs w:val="18"/>
        </w:rPr>
        <w:t xml:space="preserve"> model</w:t>
      </w:r>
      <w:r w:rsidR="00D872F8">
        <w:rPr>
          <w:rFonts w:ascii="Times New Roman" w:eastAsia="Times New Roman" w:hAnsi="Times New Roman" w:cs="Times New Roman"/>
          <w:sz w:val="18"/>
          <w:szCs w:val="18"/>
        </w:rPr>
        <w:t>,</w:t>
      </w:r>
      <w:r w:rsidR="0019267D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19267D">
        <w:rPr>
          <w:rFonts w:ascii="Times New Roman" w:eastAsia="Times New Roman" w:hAnsi="Times New Roman" w:cs="Times New Roman"/>
          <w:sz w:val="18"/>
          <w:szCs w:val="18"/>
          <w:lang w:eastAsia="en-US"/>
        </w:rPr>
        <w:t>calculated for best cut</w:t>
      </w:r>
      <w:r w:rsidR="00D872F8">
        <w:rPr>
          <w:rFonts w:ascii="Times New Roman" w:eastAsia="Times New Roman" w:hAnsi="Times New Roman" w:cs="Times New Roman"/>
          <w:sz w:val="18"/>
          <w:szCs w:val="18"/>
          <w:lang w:eastAsia="en-US"/>
        </w:rPr>
        <w:t>-</w:t>
      </w:r>
      <w:r w:rsidR="0019267D">
        <w:rPr>
          <w:rFonts w:ascii="Times New Roman" w:eastAsia="Times New Roman" w:hAnsi="Times New Roman" w:cs="Times New Roman"/>
          <w:sz w:val="18"/>
          <w:szCs w:val="18"/>
          <w:lang w:eastAsia="en-US"/>
        </w:rPr>
        <w:t>off based on Youden´s index</w:t>
      </w:r>
      <w:r w:rsidR="009E4B9A">
        <w:rPr>
          <w:rFonts w:ascii="Times New Roman" w:eastAsia="Times New Roman" w:hAnsi="Times New Roman" w:cs="Times New Roman"/>
          <w:sz w:val="18"/>
          <w:szCs w:val="18"/>
          <w:lang w:eastAsia="en-US"/>
        </w:rPr>
        <w:t xml:space="preserve"> (</w:t>
      </w:r>
      <w:r w:rsidR="0019267D">
        <w:rPr>
          <w:rFonts w:ascii="Times New Roman" w:eastAsia="Times New Roman" w:hAnsi="Times New Roman" w:cs="Times New Roman"/>
          <w:sz w:val="18"/>
          <w:szCs w:val="18"/>
          <w:lang w:eastAsia="en-US"/>
        </w:rPr>
        <w:t xml:space="preserve">obtained in training set </w:t>
      </w:r>
      <w:r w:rsidR="007112BE">
        <w:rPr>
          <w:rFonts w:ascii="Times New Roman" w:eastAsia="Times New Roman" w:hAnsi="Times New Roman" w:cs="Times New Roman"/>
          <w:sz w:val="18"/>
          <w:szCs w:val="18"/>
          <w:lang w:eastAsia="en-US"/>
        </w:rPr>
        <w:t xml:space="preserve">then </w:t>
      </w:r>
      <w:r w:rsidR="0019267D">
        <w:rPr>
          <w:rFonts w:ascii="Times New Roman" w:eastAsia="Times New Roman" w:hAnsi="Times New Roman" w:cs="Times New Roman"/>
          <w:sz w:val="18"/>
          <w:szCs w:val="18"/>
          <w:lang w:eastAsia="en-US"/>
        </w:rPr>
        <w:t>applied in validation set</w:t>
      </w:r>
      <w:r w:rsidR="009E4B9A">
        <w:rPr>
          <w:rFonts w:ascii="Times New Roman" w:eastAsia="Times New Roman" w:hAnsi="Times New Roman" w:cs="Times New Roman"/>
          <w:sz w:val="18"/>
          <w:szCs w:val="18"/>
          <w:lang w:eastAsia="en-US"/>
        </w:rPr>
        <w:t>)</w:t>
      </w:r>
      <w:r w:rsidR="0098725D">
        <w:rPr>
          <w:rFonts w:ascii="Times New Roman" w:eastAsia="Times New Roman" w:hAnsi="Times New Roman" w:cs="Times New Roman"/>
          <w:sz w:val="18"/>
          <w:szCs w:val="18"/>
          <w:lang w:eastAsia="en-US"/>
        </w:rPr>
        <w:t>.</w:t>
      </w:r>
    </w:p>
    <w:tbl>
      <w:tblPr>
        <w:tblStyle w:val="ListTable6Colorful-Accent3"/>
        <w:tblW w:w="10482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11"/>
        <w:gridCol w:w="1108"/>
        <w:gridCol w:w="1275"/>
        <w:gridCol w:w="1134"/>
        <w:gridCol w:w="1276"/>
        <w:gridCol w:w="1134"/>
        <w:gridCol w:w="1134"/>
        <w:gridCol w:w="1134"/>
        <w:gridCol w:w="1276"/>
      </w:tblGrid>
      <w:tr w:rsidR="00DF03E3" w14:paraId="5CD5BA42" w14:textId="77777777" w:rsidTr="00DF03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C1987EA" w14:textId="081CED12" w:rsidR="54702209" w:rsidRPr="00F86B88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83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42A3A1" w14:textId="77777777" w:rsidR="54702209" w:rsidRDefault="54702209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LOGISTIC REGRESSION</w:t>
            </w:r>
          </w:p>
          <w:p w14:paraId="4D5A3674" w14:textId="70BE6F52" w:rsidR="001557FE" w:rsidRPr="00F86B88" w:rsidRDefault="00DE7616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763828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46 %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AEC6579" w14:textId="77777777" w:rsidR="54702209" w:rsidRDefault="54702209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RANDOM FOREST</w:t>
            </w:r>
          </w:p>
          <w:p w14:paraId="40DDF643" w14:textId="674053CF" w:rsidR="003F0F71" w:rsidRPr="00F86B88" w:rsidRDefault="003F0F71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5874D4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53 %</w:t>
            </w:r>
          </w:p>
        </w:tc>
        <w:tc>
          <w:tcPr>
            <w:tcW w:w="2268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143DC7" w14:textId="212EB25E" w:rsidR="54702209" w:rsidRDefault="00F35E0E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XGBOOST</w:t>
            </w:r>
          </w:p>
          <w:p w14:paraId="0C9AC6D7" w14:textId="7889EA08" w:rsidR="003F0F71" w:rsidRPr="00F86B88" w:rsidRDefault="003F0F71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0C2ED8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47 %</w:t>
            </w:r>
          </w:p>
        </w:tc>
        <w:tc>
          <w:tcPr>
            <w:tcW w:w="241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3BE50C7" w14:textId="77777777" w:rsidR="54702209" w:rsidRDefault="54702209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SVM</w:t>
            </w:r>
          </w:p>
          <w:p w14:paraId="24CC8967" w14:textId="26AE1418" w:rsidR="003F0F71" w:rsidRPr="00F86B88" w:rsidRDefault="003F0F71" w:rsidP="00297C6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E061B1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49 % </w:t>
            </w:r>
          </w:p>
        </w:tc>
      </w:tr>
      <w:tr w:rsidR="00DF03E3" w14:paraId="2CCB380A" w14:textId="77777777" w:rsidTr="00DF0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658AF8B" w14:textId="73FB3C3A" w:rsidR="54702209" w:rsidRPr="00F86B88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24D4795" w14:textId="123ED8A9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F5BA89" w14:textId="67385156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FD6CAD" w14:textId="3F920344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A23F37" w14:textId="73FF7FBC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533296" w14:textId="3392766D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B9B6D1" w14:textId="394FA568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3661BA" w14:textId="576AC439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4419DC" w14:textId="71C738A5" w:rsidR="54702209" w:rsidRPr="00F86B88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</w:tr>
      <w:tr w:rsidR="00DF03E3" w14:paraId="6A32EAB6" w14:textId="77777777" w:rsidTr="00F86B88">
        <w:trPr>
          <w:trHeight w:val="6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8461A9C" w14:textId="384B6C27" w:rsidR="54702209" w:rsidRPr="00F86B88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11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D37DD7E" w14:textId="2578AD6D" w:rsidR="54702209" w:rsidRPr="00F86B88" w:rsidRDefault="00F86B88" w:rsidP="00F86B88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1E4769EC" w14:textId="6A247522" w:rsidR="54702209" w:rsidRPr="00F86B88" w:rsidRDefault="54702209" w:rsidP="00F86B88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0.77</w:t>
            </w:r>
            <w:r w:rsidR="00026801"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0.91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F6F2A4" w14:textId="0BF5A76B" w:rsidR="54702209" w:rsidRPr="00F86B88" w:rsidRDefault="00F86B88" w:rsidP="00F86B88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  <w:p w14:paraId="12106E1B" w14:textId="3724B137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5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44BD68" w14:textId="5D77E8FE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09B83072" w14:textId="15AF5EAE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1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D4546FA" w14:textId="09334ADB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  <w:p w14:paraId="289628C4" w14:textId="03CFE892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9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781BE92" w14:textId="22E90681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  <w:p w14:paraId="03384C75" w14:textId="5A19D4B9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8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8098E3" w14:textId="5652104C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4277637A" w14:textId="2C029314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6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A64DBF" w14:textId="5A8B36B9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  <w:p w14:paraId="3892DD32" w14:textId="79D11FE2" w:rsidR="54702209" w:rsidRPr="00F86B88" w:rsidRDefault="00026801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7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7580465" w14:textId="0C9264D9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  <w:p w14:paraId="24426346" w14:textId="6E815570" w:rsidR="54702209" w:rsidRPr="00F86B88" w:rsidRDefault="00026801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6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F03E3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 0.94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DF03E3" w14:paraId="32095543" w14:textId="77777777" w:rsidTr="00DF0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080B5A" w14:textId="3E71A7C7" w:rsidR="54702209" w:rsidRPr="00F86B88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curacy</w:t>
            </w:r>
          </w:p>
        </w:tc>
        <w:tc>
          <w:tcPr>
            <w:tcW w:w="11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5ACE7B" w14:textId="478D41F6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  <w:p w14:paraId="535C6767" w14:textId="1852F417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3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7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A8392B" w14:textId="3E750EE1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  <w:p w14:paraId="4C1540C0" w14:textId="416ADCF0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0.70</w:t>
            </w:r>
            <w:r w:rsidR="00026801"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0.90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6C158A" w14:textId="4B4EDA0A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  <w:p w14:paraId="69FC4DDD" w14:textId="20BDC03C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3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F02F8C" w14:textId="01E76B75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  <w:p w14:paraId="2D2E75C1" w14:textId="2A847878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0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0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F18C4F" w14:textId="549BDD3D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6</w:t>
            </w:r>
          </w:p>
          <w:p w14:paraId="7EEE2648" w14:textId="370E4FB0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1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2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A0A1C8" w14:textId="04A64226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2EF0D04A" w14:textId="3B13E057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4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0BB0D6" w14:textId="06F91EFF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  <w:p w14:paraId="7C0F8D68" w14:textId="04923570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2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8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D170BA" w14:textId="242D535C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267B102E" w14:textId="7818B644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2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2)</w:t>
            </w:r>
          </w:p>
        </w:tc>
      </w:tr>
      <w:tr w:rsidR="00DF03E3" w14:paraId="19DD1B18" w14:textId="77777777" w:rsidTr="00DF0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50958F" w14:textId="04319B48" w:rsidR="54702209" w:rsidRPr="00F86B88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11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960CAD" w14:textId="6B778090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  <w:p w14:paraId="042F59D1" w14:textId="671551D3" w:rsidR="54702209" w:rsidRPr="00F86B88" w:rsidRDefault="54702209" w:rsidP="00DF03E3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35F57D" w14:textId="17459045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0B4C80EC" w14:textId="34A8AA82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0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A14C83" w14:textId="7684097F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  <w:p w14:paraId="0A288B43" w14:textId="45A211D2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62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8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2BC5CB1" w14:textId="4ECA6A44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  <w:p w14:paraId="553D0F37" w14:textId="09C12FCE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58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F03E3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 0.89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733B90B" w14:textId="6BA08A8A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Pr="00F86B88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  <w:p w14:paraId="50BB4805" w14:textId="108E41E1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0.81</w:t>
            </w:r>
            <w:r w:rsidR="00026801"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0.96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F0F1A9" w14:textId="5A9DB983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0F99105C" w14:textId="6398F69E" w:rsidR="54702209" w:rsidRPr="00F86B88" w:rsidRDefault="00026801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FD24227" w14:textId="70FDCA0D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  <w:p w14:paraId="382D9AA1" w14:textId="7E39EA2E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46EF9A9" w14:textId="66E007EC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728469A0" w14:textId="0ED9DE4D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9)</w:t>
            </w:r>
          </w:p>
        </w:tc>
      </w:tr>
      <w:tr w:rsidR="00DF03E3" w14:paraId="32005E10" w14:textId="77777777" w:rsidTr="00DF03E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4B0297" w14:textId="04855555" w:rsidR="54702209" w:rsidRPr="00F86B88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110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315144A" w14:textId="4651E93A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  <w:p w14:paraId="5AF73DE9" w14:textId="2F5A0B2D" w:rsidR="54702209" w:rsidRPr="00F86B88" w:rsidRDefault="54702209" w:rsidP="00DF03E3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66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6)</w:t>
            </w:r>
          </w:p>
        </w:tc>
        <w:tc>
          <w:tcPr>
            <w:tcW w:w="12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8FB4701" w14:textId="4F3BBC14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  <w:p w14:paraId="5FFD24CB" w14:textId="2C6B86DB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62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2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4827F9" w14:textId="69C99FB6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7D620857" w14:textId="34213A4E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9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797E80" w14:textId="13FE3127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15FCF568" w14:textId="79C68565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4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9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455D492" w14:textId="0052EED6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4</w:t>
            </w:r>
          </w:p>
          <w:p w14:paraId="7FEE98F8" w14:textId="4FF86355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71757D" w14:textId="5995BE45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7A8FA02B" w14:textId="4B8EF294" w:rsidR="54702209" w:rsidRPr="00F86B88" w:rsidRDefault="00026801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 -</w:t>
            </w:r>
            <w:r w:rsidR="54702209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7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E6E690" w14:textId="42038C69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</w:t>
            </w:r>
          </w:p>
          <w:p w14:paraId="138A00A6" w14:textId="45FCFE0B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62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8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B76B58" w14:textId="0E72B847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</w:t>
            </w:r>
          </w:p>
          <w:p w14:paraId="719C78E7" w14:textId="15AAC384" w:rsidR="54702209" w:rsidRPr="00F86B88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62</w:t>
            </w:r>
            <w:r w:rsidR="00026801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2)</w:t>
            </w:r>
          </w:p>
        </w:tc>
      </w:tr>
    </w:tbl>
    <w:p w14:paraId="546DFD4F" w14:textId="6F9C3E97" w:rsidR="00620B64" w:rsidRDefault="009E4B9A" w:rsidP="54702209">
      <w:pPr>
        <w:spacing w:after="20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C6571E">
        <w:rPr>
          <w:rFonts w:ascii="Times New Roman" w:eastAsia="Times New Roman" w:hAnsi="Times New Roman" w:cs="Times New Roman"/>
          <w:sz w:val="18"/>
          <w:szCs w:val="18"/>
        </w:rPr>
        <w:t xml:space="preserve">Values in </w:t>
      </w:r>
      <w:r>
        <w:rPr>
          <w:rFonts w:ascii="Times New Roman" w:eastAsia="Times New Roman" w:hAnsi="Times New Roman" w:cs="Times New Roman"/>
          <w:sz w:val="18"/>
          <w:szCs w:val="18"/>
        </w:rPr>
        <w:t>brackets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 xml:space="preserve"> are 95% </w:t>
      </w:r>
      <w:r>
        <w:rPr>
          <w:rFonts w:ascii="Times New Roman" w:eastAsia="Times New Roman" w:hAnsi="Times New Roman" w:cs="Times New Roman"/>
          <w:sz w:val="18"/>
          <w:szCs w:val="18"/>
        </w:rPr>
        <w:t>confidence intervals (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>C</w:t>
      </w:r>
      <w:r w:rsidR="00190CD9">
        <w:rPr>
          <w:rFonts w:ascii="Times New Roman" w:eastAsia="Times New Roman" w:hAnsi="Times New Roman" w:cs="Times New Roman"/>
          <w:sz w:val="18"/>
          <w:szCs w:val="18"/>
        </w:rPr>
        <w:t>I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sz w:val="18"/>
          <w:szCs w:val="18"/>
        </w:rPr>
        <w:t>)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 xml:space="preserve"> constructed using bootstrap for area under the receiver-operating-characteristics curve (AUC) and normal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>approximation for all other measures.</w:t>
      </w:r>
    </w:p>
    <w:p w14:paraId="36D168D7" w14:textId="77777777" w:rsidR="00620B64" w:rsidRDefault="00620B64">
      <w:pPr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</w:rPr>
        <w:br w:type="page"/>
      </w:r>
    </w:p>
    <w:p w14:paraId="0DDF9B83" w14:textId="2D78A04D" w:rsidR="00E47D1E" w:rsidRDefault="00E47D1E" w:rsidP="00E47D1E">
      <w:pPr>
        <w:spacing w:after="200" w:line="360" w:lineRule="auto"/>
        <w:jc w:val="both"/>
        <w:rPr>
          <w:rFonts w:ascii="Times New Roman" w:eastAsia="Times New Roman" w:hAnsi="Times New Roman" w:cs="Times New Roman"/>
          <w:sz w:val="18"/>
          <w:szCs w:val="18"/>
          <w:lang w:eastAsia="en-US"/>
        </w:rPr>
      </w:pPr>
      <w:r w:rsidRPr="0057528F">
        <w:rPr>
          <w:rFonts w:ascii="Times New Roman" w:eastAsia="Times New Roman" w:hAnsi="Times New Roman" w:cs="Times New Roman"/>
          <w:b/>
          <w:bCs/>
          <w:sz w:val="18"/>
          <w:szCs w:val="18"/>
        </w:rPr>
        <w:lastRenderedPageBreak/>
        <w:t>Table S3</w:t>
      </w:r>
      <w:r w:rsidRPr="54702209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Model performances for all machine-learning c</w:t>
      </w:r>
      <w:r w:rsidRPr="00E7150C">
        <w:rPr>
          <w:rFonts w:ascii="Times New Roman" w:eastAsia="Times New Roman" w:hAnsi="Times New Roman" w:cs="Times New Roman"/>
          <w:sz w:val="18"/>
          <w:szCs w:val="18"/>
        </w:rPr>
        <w:t xml:space="preserve">lassifiers 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(logistic regression, random forest, XGBoost, </w:t>
      </w:r>
      <w:r w:rsidRPr="00E47D1E">
        <w:rPr>
          <w:rFonts w:ascii="Times New Roman" w:eastAsia="Times New Roman" w:hAnsi="Times New Roman" w:cs="Times New Roman"/>
          <w:sz w:val="18"/>
          <w:szCs w:val="18"/>
        </w:rPr>
        <w:t>support vector machine (SVM)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) </w:t>
      </w:r>
      <w:r w:rsidRPr="00E7150C">
        <w:rPr>
          <w:rFonts w:ascii="Times New Roman" w:eastAsia="Times New Roman" w:hAnsi="Times New Roman" w:cs="Times New Roman"/>
          <w:sz w:val="18"/>
          <w:szCs w:val="18"/>
        </w:rPr>
        <w:t xml:space="preserve">used for building </w:t>
      </w:r>
      <w:r w:rsidRPr="00B95935">
        <w:rPr>
          <w:rFonts w:ascii="Times New Roman" w:eastAsia="Times New Roman" w:hAnsi="Times New Roman" w:cs="Times New Roman"/>
          <w:sz w:val="18"/>
          <w:szCs w:val="18"/>
        </w:rPr>
        <w:t>clinical</w:t>
      </w:r>
      <w:r>
        <w:rPr>
          <w:rFonts w:ascii="Times New Roman" w:eastAsia="Times New Roman" w:hAnsi="Times New Roman" w:cs="Times New Roman"/>
          <w:sz w:val="18"/>
          <w:szCs w:val="18"/>
        </w:rPr>
        <w:t>–</w:t>
      </w:r>
      <w:r w:rsidRPr="00B95935">
        <w:rPr>
          <w:rFonts w:ascii="Times New Roman" w:eastAsia="Times New Roman" w:hAnsi="Times New Roman" w:cs="Times New Roman"/>
          <w:sz w:val="18"/>
          <w:szCs w:val="18"/>
        </w:rPr>
        <w:t>radiomic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s model, </w:t>
      </w:r>
      <w:r>
        <w:rPr>
          <w:rFonts w:ascii="Times New Roman" w:eastAsia="Times New Roman" w:hAnsi="Times New Roman" w:cs="Times New Roman"/>
          <w:sz w:val="18"/>
          <w:szCs w:val="18"/>
          <w:lang w:eastAsia="en-US"/>
        </w:rPr>
        <w:t>calculated for best cut-off based on Youden’s index (obtained in training set and applied in validation set)</w:t>
      </w:r>
      <w:r w:rsidR="0098725D">
        <w:rPr>
          <w:rFonts w:ascii="Times New Roman" w:eastAsia="Times New Roman" w:hAnsi="Times New Roman" w:cs="Times New Roman"/>
          <w:sz w:val="18"/>
          <w:szCs w:val="18"/>
          <w:lang w:eastAsia="en-US"/>
        </w:rPr>
        <w:t>.</w:t>
      </w:r>
    </w:p>
    <w:p w14:paraId="4CF69A5A" w14:textId="77777777" w:rsidR="00E47D1E" w:rsidRPr="00E7150C" w:rsidRDefault="00E47D1E" w:rsidP="54702209">
      <w:pPr>
        <w:spacing w:after="200" w:line="360" w:lineRule="auto"/>
        <w:jc w:val="both"/>
      </w:pPr>
    </w:p>
    <w:tbl>
      <w:tblPr>
        <w:tblStyle w:val="ListTable6Colorful-Accent3"/>
        <w:tblW w:w="1034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1011"/>
        <w:gridCol w:w="1119"/>
        <w:gridCol w:w="1116"/>
        <w:gridCol w:w="1141"/>
        <w:gridCol w:w="1050"/>
        <w:gridCol w:w="1145"/>
        <w:gridCol w:w="1152"/>
        <w:gridCol w:w="1189"/>
        <w:gridCol w:w="1417"/>
      </w:tblGrid>
      <w:tr w:rsidR="00BB62C9" w:rsidRPr="00E7150C" w14:paraId="0829048E" w14:textId="77777777" w:rsidTr="00F8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32552B1" w14:textId="620F6FAC" w:rsidR="54702209" w:rsidRPr="00DF03E3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09775A" w14:textId="77777777" w:rsidR="54702209" w:rsidRDefault="54702209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LOGISTIC REGRESSION</w:t>
            </w:r>
          </w:p>
          <w:p w14:paraId="7797261F" w14:textId="74307429" w:rsidR="00783C0E" w:rsidRPr="00DF03E3" w:rsidRDefault="00783C0E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0F2E95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52 %</w:t>
            </w:r>
          </w:p>
        </w:tc>
        <w:tc>
          <w:tcPr>
            <w:tcW w:w="2191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1EB6D5" w14:textId="77777777" w:rsidR="54702209" w:rsidRDefault="54702209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RANDOM FOREST</w:t>
            </w:r>
          </w:p>
          <w:p w14:paraId="383872DA" w14:textId="7A4A1705" w:rsidR="00783C0E" w:rsidRPr="00DF03E3" w:rsidRDefault="00783C0E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1E54FB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47 %</w:t>
            </w:r>
          </w:p>
        </w:tc>
        <w:tc>
          <w:tcPr>
            <w:tcW w:w="2297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47FEB8" w14:textId="46F122F2" w:rsidR="54702209" w:rsidRDefault="00F35E0E" w:rsidP="00BB62C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XGBOOST</w:t>
            </w:r>
          </w:p>
          <w:p w14:paraId="033ED5CD" w14:textId="23C3FA15" w:rsidR="00783C0E" w:rsidRPr="00DF03E3" w:rsidRDefault="00783C0E" w:rsidP="00BB62C9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0B7EAB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47 %</w:t>
            </w:r>
          </w:p>
        </w:tc>
        <w:tc>
          <w:tcPr>
            <w:tcW w:w="260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12928F5" w14:textId="77777777" w:rsidR="54702209" w:rsidRDefault="54702209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SVM</w:t>
            </w:r>
          </w:p>
          <w:p w14:paraId="672E4C33" w14:textId="433E4EF2" w:rsidR="00783C0E" w:rsidRPr="00DF03E3" w:rsidRDefault="00783C0E" w:rsidP="00DF03E3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7B7B7B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>Youden’s cut-off:</w:t>
            </w:r>
            <w:r w:rsidR="000B7EAB">
              <w:rPr>
                <w:rFonts w:ascii="Times New Roman" w:eastAsia="Times New Roman" w:hAnsi="Times New Roman" w:cs="Times New Roman"/>
                <w:color w:val="7B7B7B"/>
                <w:sz w:val="18"/>
                <w:szCs w:val="18"/>
              </w:rPr>
              <w:t xml:space="preserve"> 45 %</w:t>
            </w:r>
          </w:p>
        </w:tc>
      </w:tr>
      <w:tr w:rsidR="00BB62C9" w:rsidRPr="00E7150C" w14:paraId="5905FF4A" w14:textId="77777777" w:rsidTr="00F8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17C13B5" w14:textId="7EFFEFBA" w:rsidR="54702209" w:rsidRPr="00DF03E3" w:rsidRDefault="54702209" w:rsidP="00DF03E3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20A6AA3" w14:textId="649B7213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D126EC" w14:textId="48FE75A8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ADF049" w14:textId="59C75302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C09DAB" w14:textId="52FD08E0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2AC120" w14:textId="6C1C0939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7DFF2A" w14:textId="70A39B17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87FF3A" w14:textId="60924D2E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in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6F6BE6" w14:textId="2B81FDB2" w:rsidR="54702209" w:rsidRPr="00DF03E3" w:rsidRDefault="54702209" w:rsidP="00DF03E3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lid</w:t>
            </w:r>
          </w:p>
        </w:tc>
      </w:tr>
      <w:tr w:rsidR="00BB62C9" w:rsidRPr="00E7150C" w14:paraId="5E0844C6" w14:textId="77777777" w:rsidTr="00F86B8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7C7291A" w14:textId="32A339E4" w:rsidR="54702209" w:rsidRPr="00DF03E3" w:rsidRDefault="54702209" w:rsidP="00BB62C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1F5061" w14:textId="3DDC5874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1385B657" w14:textId="44611969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1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4A39C71" w14:textId="769113CD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  <w:p w14:paraId="53AF4079" w14:textId="5C18B339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1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7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A9EEBA" w14:textId="4F934413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  <w:p w14:paraId="18C18E52" w14:textId="3AA088FE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97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97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6A5056" w14:textId="5343808D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3</w:t>
            </w:r>
          </w:p>
          <w:p w14:paraId="7EB7BABF" w14:textId="3BB458B5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6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9)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699F553" w14:textId="10BBE8D4" w:rsidR="001A4727" w:rsidRPr="00BB62C9" w:rsidRDefault="54702209" w:rsidP="00BB62C9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3314E8"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  <w:p w14:paraId="6D3B6AD8" w14:textId="13DFD506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97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="00D816C1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AF68D1" w14:textId="1C199B80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3314E8"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7397D4CB" w14:textId="0CFC1003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</w:t>
            </w:r>
            <w:r w:rsidR="00D816C1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9)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3F563D" w14:textId="02A04311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  <w:p w14:paraId="1FD24EF0" w14:textId="3CFF0BD9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6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6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F0A7CEF" w14:textId="52BDA9CA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  <w:p w14:paraId="56A11743" w14:textId="1F76459F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1 -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)</w:t>
            </w:r>
          </w:p>
        </w:tc>
      </w:tr>
      <w:tr w:rsidR="00BB62C9" w:rsidRPr="00E7150C" w14:paraId="6E8A88BC" w14:textId="77777777" w:rsidTr="00F8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481C062" w14:textId="74186762" w:rsidR="54702209" w:rsidRPr="00DF03E3" w:rsidRDefault="54702209" w:rsidP="00BB62C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ccurac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664527" w14:textId="485C4057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  <w:p w14:paraId="74AB7D61" w14:textId="1759AAAC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4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8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2BF49D" w14:textId="6CF8ED32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48DF28C8" w14:textId="65F54E04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DF03E3" w:rsidRPr="00BB62C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0.94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3CD58D" w14:textId="01A58ED6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  <w:p w14:paraId="326298EB" w14:textId="0EBEDEE0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90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8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350635" w14:textId="5EFBFFA9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1BF2BC55" w14:textId="4B78EEAC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4)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7CDBDB" w14:textId="64D3B95C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4</w:t>
            </w:r>
          </w:p>
          <w:p w14:paraId="247C3CEC" w14:textId="79691845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90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8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A064614" w14:textId="4FB66179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</w:t>
            </w:r>
            <w:r w:rsidR="003314E8"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  <w:p w14:paraId="302A4C9F" w14:textId="4FD4FC76" w:rsidR="54702209" w:rsidRPr="00DF03E3" w:rsidRDefault="0048194F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0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7)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8EC9E4" w14:textId="420F5606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02C3A0A9" w14:textId="38E61C33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9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1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83CE96" w14:textId="7FD911F6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F03E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  <w:p w14:paraId="06C1102F" w14:textId="6ED4A87E" w:rsidR="54702209" w:rsidRPr="00DF03E3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6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4)</w:t>
            </w:r>
          </w:p>
        </w:tc>
      </w:tr>
      <w:tr w:rsidR="00BB62C9" w:rsidRPr="00E7150C" w14:paraId="6C623F20" w14:textId="77777777" w:rsidTr="00F8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438F33" w14:textId="0FA7FDF5" w:rsidR="54702209" w:rsidRPr="00E7150C" w:rsidRDefault="54702209" w:rsidP="00BB62C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ensitiv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D01A87B" w14:textId="47957D0B" w:rsidR="54702209" w:rsidRPr="00E7150C" w:rsidRDefault="00A733C2" w:rsidP="00A733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</w:t>
            </w:r>
            <w:r w:rsidR="54702209"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55F2F07D" w14:textId="6F50CD0D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9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CEED27" w14:textId="69C34DF4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0</w:t>
            </w:r>
          </w:p>
          <w:p w14:paraId="2366B08C" w14:textId="09D75F7E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9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38284CF" w14:textId="7541EF83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  <w:p w14:paraId="5E995CFF" w14:textId="26770A50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5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8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E32CE3" w14:textId="2E1FD580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6D58BE8B" w14:textId="3FD378FA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4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9)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813D0E" w14:textId="2C614225" w:rsidR="54702209" w:rsidRPr="00BB62C9" w:rsidRDefault="00A733C2" w:rsidP="00A733C2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     </w:t>
            </w:r>
            <w:r w:rsidR="54702209" w:rsidRPr="00BB62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3314E8" w:rsidRPr="00BB62C9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  <w:p w14:paraId="736455EB" w14:textId="2A3354DE" w:rsidR="54702209" w:rsidRPr="00E7150C" w:rsidRDefault="0048194F" w:rsidP="00A733C2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0.83</w:t>
            </w:r>
            <w:r w:rsidR="00DF03E3" w:rsidRPr="00BB62C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 0.97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1144E7" w14:textId="21C98C28" w:rsidR="5470220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</w:t>
            </w:r>
            <w:r w:rsidR="003314E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  <w:p w14:paraId="5F5EB66C" w14:textId="38C06F23" w:rsidR="54702209" w:rsidRPr="00E7150C" w:rsidRDefault="0048194F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4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8B0E2C5" w14:textId="15252A0A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  <w:p w14:paraId="256522DD" w14:textId="49746050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81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6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B1896C" w14:textId="3D258C47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  <w:p w14:paraId="5439C91B" w14:textId="109FCBA9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5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9)</w:t>
            </w:r>
          </w:p>
        </w:tc>
      </w:tr>
      <w:tr w:rsidR="00BB62C9" w:rsidRPr="00E7150C" w14:paraId="4DDED965" w14:textId="77777777" w:rsidTr="00F86B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890445" w14:textId="6A32B8F9" w:rsidR="54702209" w:rsidRPr="00E7150C" w:rsidRDefault="54702209" w:rsidP="00BB62C9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5EDBB27" w14:textId="515D0A05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  <w:p w14:paraId="4A7D0A01" w14:textId="18CD46F6" w:rsidR="54702209" w:rsidRPr="00E7150C" w:rsidRDefault="54702209" w:rsidP="00BB62C9">
            <w:pPr>
              <w:spacing w:before="60" w:after="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64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8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9B0A71" w14:textId="57024F75" w:rsidR="54702209" w:rsidRPr="00BB62C9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0</w:t>
            </w:r>
          </w:p>
          <w:p w14:paraId="0324C090" w14:textId="16280E48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66</w:t>
            </w:r>
            <w:r w:rsidR="00DF03E3"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 </w:t>
            </w:r>
            <w:r w:rsidRPr="00F86B88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94)</w:t>
            </w:r>
          </w:p>
        </w:tc>
        <w:tc>
          <w:tcPr>
            <w:tcW w:w="11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C46675" w14:textId="15B2CECD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  <w:p w14:paraId="799316BA" w14:textId="6AD2D1D2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91, 1)</w:t>
            </w:r>
          </w:p>
        </w:tc>
        <w:tc>
          <w:tcPr>
            <w:tcW w:w="10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F35D4C7" w14:textId="63561F02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78717BB0" w14:textId="7467AC0B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0, 0.97)</w:t>
            </w:r>
          </w:p>
        </w:tc>
        <w:tc>
          <w:tcPr>
            <w:tcW w:w="114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39206F" w14:textId="7A279CCA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  <w:p w14:paraId="4D863C2E" w14:textId="19B89B81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93</w:t>
            </w:r>
            <w:r w:rsidR="00DF03E3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1)</w:t>
            </w:r>
          </w:p>
        </w:tc>
        <w:tc>
          <w:tcPr>
            <w:tcW w:w="115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A51B1A6" w14:textId="0A6E494D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59C7B1BB" w14:textId="5A3251F1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0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7)</w:t>
            </w:r>
          </w:p>
        </w:tc>
        <w:tc>
          <w:tcPr>
            <w:tcW w:w="118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108BE43" w14:textId="055E490E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  <w:p w14:paraId="2C231BA4" w14:textId="577E7F96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2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1)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18E26C" w14:textId="1C36D75C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7150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  <w:p w14:paraId="32E3F3D3" w14:textId="2AF1930E" w:rsidR="54702209" w:rsidRPr="00E7150C" w:rsidRDefault="54702209" w:rsidP="00DF03E3">
            <w:pPr>
              <w:spacing w:before="60" w:after="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0.70</w:t>
            </w:r>
            <w:r w:rsidR="00BB62C9"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0.97)</w:t>
            </w:r>
          </w:p>
        </w:tc>
      </w:tr>
    </w:tbl>
    <w:p w14:paraId="03FF059B" w14:textId="26888A7F" w:rsidR="00620B64" w:rsidRDefault="009E4B9A" w:rsidP="0016547E">
      <w:pPr>
        <w:spacing w:after="200"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C6571E">
        <w:rPr>
          <w:rFonts w:ascii="Times New Roman" w:eastAsia="Times New Roman" w:hAnsi="Times New Roman" w:cs="Times New Roman"/>
          <w:sz w:val="18"/>
          <w:szCs w:val="18"/>
        </w:rPr>
        <w:t xml:space="preserve">Values in </w:t>
      </w:r>
      <w:r>
        <w:rPr>
          <w:rFonts w:ascii="Times New Roman" w:eastAsia="Times New Roman" w:hAnsi="Times New Roman" w:cs="Times New Roman"/>
          <w:sz w:val="18"/>
          <w:szCs w:val="18"/>
        </w:rPr>
        <w:t>brackets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 xml:space="preserve"> are 95% </w:t>
      </w:r>
      <w:r>
        <w:rPr>
          <w:rFonts w:ascii="Times New Roman" w:eastAsia="Times New Roman" w:hAnsi="Times New Roman" w:cs="Times New Roman"/>
          <w:sz w:val="18"/>
          <w:szCs w:val="18"/>
        </w:rPr>
        <w:t>confidence intervals (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>C</w:t>
      </w:r>
      <w:r w:rsidR="00190CD9">
        <w:rPr>
          <w:rFonts w:ascii="Times New Roman" w:eastAsia="Times New Roman" w:hAnsi="Times New Roman" w:cs="Times New Roman"/>
          <w:sz w:val="18"/>
          <w:szCs w:val="18"/>
        </w:rPr>
        <w:t>I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>s</w:t>
      </w:r>
      <w:r>
        <w:rPr>
          <w:rFonts w:ascii="Times New Roman" w:eastAsia="Times New Roman" w:hAnsi="Times New Roman" w:cs="Times New Roman"/>
          <w:sz w:val="18"/>
          <w:szCs w:val="18"/>
        </w:rPr>
        <w:t>)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 xml:space="preserve"> constructed using bootstrap for area under the receiver-operating-characteristics curve (AUC) and normal</w:t>
      </w:r>
      <w:r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Pr="00C6571E">
        <w:rPr>
          <w:rFonts w:ascii="Times New Roman" w:eastAsia="Times New Roman" w:hAnsi="Times New Roman" w:cs="Times New Roman"/>
          <w:sz w:val="18"/>
          <w:szCs w:val="18"/>
        </w:rPr>
        <w:t>approximation for all other measures.</w:t>
      </w:r>
    </w:p>
    <w:p w14:paraId="7CD6F9D5" w14:textId="77777777" w:rsidR="00620B64" w:rsidRDefault="00620B64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5E04B089" w14:textId="15B2C58C" w:rsidR="0016547E" w:rsidRPr="00BB62C9" w:rsidRDefault="0016547E" w:rsidP="0016547E">
      <w:pPr>
        <w:spacing w:after="200" w:line="36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57528F">
        <w:rPr>
          <w:rFonts w:ascii="Times New Roman" w:eastAsia="Times New Roman" w:hAnsi="Times New Roman" w:cs="Times New Roman"/>
          <w:b/>
          <w:bCs/>
          <w:color w:val="000000" w:themeColor="text1"/>
        </w:rPr>
        <w:lastRenderedPageBreak/>
        <w:t> </w:t>
      </w:r>
      <w:r w:rsidR="00793085" w:rsidRPr="0057528F">
        <w:rPr>
          <w:rFonts w:ascii="Times New Roman" w:eastAsia="Times New Roman" w:hAnsi="Times New Roman" w:cs="Times New Roman"/>
          <w:b/>
          <w:bCs/>
          <w:color w:val="000000" w:themeColor="text1"/>
        </w:rPr>
        <w:t>T</w:t>
      </w:r>
      <w:r w:rsidRPr="0057528F">
        <w:rPr>
          <w:rFonts w:ascii="Times New Roman" w:eastAsia="Times New Roman" w:hAnsi="Times New Roman" w:cs="Times New Roman"/>
          <w:b/>
          <w:bCs/>
          <w:sz w:val="18"/>
          <w:szCs w:val="18"/>
        </w:rPr>
        <w:t>able S</w:t>
      </w:r>
      <w:r w:rsidR="002D6696" w:rsidRPr="0057528F">
        <w:rPr>
          <w:rFonts w:ascii="Times New Roman" w:eastAsia="Times New Roman" w:hAnsi="Times New Roman" w:cs="Times New Roman"/>
          <w:b/>
          <w:bCs/>
          <w:sz w:val="18"/>
          <w:szCs w:val="18"/>
        </w:rPr>
        <w:t>4</w:t>
      </w:r>
      <w:r w:rsidRPr="00BB62C9">
        <w:rPr>
          <w:rFonts w:ascii="Times New Roman" w:eastAsia="Times New Roman" w:hAnsi="Times New Roman" w:cs="Times New Roman"/>
          <w:sz w:val="18"/>
          <w:szCs w:val="18"/>
        </w:rPr>
        <w:t xml:space="preserve"> Discriminative </w:t>
      </w:r>
      <w:r w:rsidR="003D3A1E">
        <w:rPr>
          <w:rFonts w:ascii="Times New Roman" w:eastAsia="Times New Roman" w:hAnsi="Times New Roman" w:cs="Times New Roman"/>
          <w:sz w:val="18"/>
          <w:szCs w:val="18"/>
        </w:rPr>
        <w:t xml:space="preserve">and classification </w:t>
      </w:r>
      <w:r w:rsidRPr="00BB62C9">
        <w:rPr>
          <w:rFonts w:ascii="Times New Roman" w:eastAsia="Times New Roman" w:hAnsi="Times New Roman" w:cs="Times New Roman"/>
          <w:sz w:val="18"/>
          <w:szCs w:val="18"/>
        </w:rPr>
        <w:t>performance of delta-radiomic</w:t>
      </w:r>
      <w:r w:rsidR="0065525A">
        <w:rPr>
          <w:rFonts w:ascii="Times New Roman" w:eastAsia="Times New Roman" w:hAnsi="Times New Roman" w:cs="Times New Roman"/>
          <w:sz w:val="18"/>
          <w:szCs w:val="18"/>
        </w:rPr>
        <w:t>s</w:t>
      </w:r>
      <w:r w:rsidRPr="00BB62C9">
        <w:rPr>
          <w:rFonts w:ascii="Times New Roman" w:eastAsia="Times New Roman" w:hAnsi="Times New Roman" w:cs="Times New Roman"/>
          <w:sz w:val="18"/>
          <w:szCs w:val="18"/>
        </w:rPr>
        <w:t xml:space="preserve"> model.</w:t>
      </w:r>
    </w:p>
    <w:tbl>
      <w:tblPr>
        <w:tblW w:w="1020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"/>
        <w:gridCol w:w="2119"/>
        <w:gridCol w:w="2119"/>
        <w:gridCol w:w="1984"/>
        <w:gridCol w:w="1985"/>
        <w:gridCol w:w="1984"/>
      </w:tblGrid>
      <w:tr w:rsidR="0016547E" w:rsidRPr="00BB62C9" w14:paraId="1137D2EF" w14:textId="77777777" w:rsidTr="00EC3C7B">
        <w:trPr>
          <w:gridBefore w:val="1"/>
          <w:wBefore w:w="15" w:type="dxa"/>
          <w:trHeight w:val="27"/>
          <w:jc w:val="center"/>
        </w:trPr>
        <w:tc>
          <w:tcPr>
            <w:tcW w:w="4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F556B3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                                       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AUC​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0C168E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Accuracy​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C9ED14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Sensitivity​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98C12E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it-IT"/>
              </w:rPr>
              <w:t>Specificity​</w:t>
            </w:r>
          </w:p>
        </w:tc>
      </w:tr>
      <w:tr w:rsidR="0016547E" w:rsidRPr="00BB62C9" w14:paraId="1A074842" w14:textId="77777777" w:rsidTr="00EC3C7B">
        <w:trPr>
          <w:trHeight w:val="985"/>
          <w:jc w:val="center"/>
        </w:trPr>
        <w:tc>
          <w:tcPr>
            <w:tcW w:w="2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3C2C3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odel fitting</w:t>
            </w:r>
          </w:p>
          <w:p w14:paraId="16738590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ross-Validation                                         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</w:tcPr>
          <w:p w14:paraId="68D7AD2B" w14:textId="2152BCAE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0.81 </w:t>
            </w:r>
            <w:r w:rsidR="00D24DA4"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9-0.91)</w:t>
            </w:r>
          </w:p>
          <w:p w14:paraId="351B2BE1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 (0.0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E6F27BC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 (0.68-0.88)</w:t>
            </w:r>
          </w:p>
          <w:p w14:paraId="39543EB3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3 (0.09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F625FA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   0.78 (0.64-0.92)</w:t>
            </w:r>
          </w:p>
          <w:p w14:paraId="511BD690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0.71 (0.0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033E23" w14:textId="21DA7DB3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   0.78</w:t>
            </w:r>
            <w:r w:rsidR="007B1DD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0.64-0.92)</w:t>
            </w:r>
          </w:p>
          <w:p w14:paraId="7B7386CC" w14:textId="77777777" w:rsidR="0016547E" w:rsidRPr="00BB62C9" w:rsidRDefault="0016547E" w:rsidP="00EC3C7B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B62C9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4 (0.08)</w:t>
            </w:r>
          </w:p>
        </w:tc>
      </w:tr>
    </w:tbl>
    <w:p w14:paraId="246BC11A" w14:textId="138CF529" w:rsidR="0016547E" w:rsidRPr="00BB62C9" w:rsidRDefault="00094704" w:rsidP="0016547E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Accuracy,</w:t>
      </w:r>
      <w:r w:rsidR="002A1A5D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sensitivity and specificity</w:t>
      </w:r>
      <w:r w:rsidR="009C08A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re </w:t>
      </w:r>
      <w:r w:rsidR="009C08A1" w:rsidRPr="009C08A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calculated for the 4</w:t>
      </w:r>
      <w:r w:rsidR="009C08A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9 </w:t>
      </w:r>
      <w:r w:rsidR="009C08A1" w:rsidRPr="009C08A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% risk of malignancy cutoff, i.e. the best cutoff based on Youden´s index</w:t>
      </w:r>
      <w:r w:rsidR="009C08A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446EFC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calculated during </w:t>
      </w:r>
      <w:r w:rsidR="009C08A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odel fitting</w:t>
      </w:r>
      <w:r w:rsidR="003D3A1E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  <w:r w:rsidR="009C08A1" w:rsidRPr="009C08A1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16547E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The 95% confidence intervals</w:t>
      </w:r>
      <w:r w:rsidR="005E59EB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D00876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(CI)</w:t>
      </w:r>
      <w:r w:rsidR="0016547E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are reported for model fitting metrics in parentheses</w:t>
      </w:r>
      <w:r w:rsidR="00D00876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620B6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with </w:t>
      </w:r>
      <w:r w:rsidR="00D00876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bootstrapping </w:t>
      </w:r>
      <w:r w:rsidR="00620B64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being used </w:t>
      </w:r>
      <w:r w:rsidR="00D00876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to estimate the CI of the AUC and normal approximation </w:t>
      </w:r>
      <w:r w:rsidR="00620B64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to estimate the CI of the </w:t>
      </w:r>
      <w:r w:rsidR="00D00876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classification metrics.</w:t>
      </w:r>
      <w:r w:rsidR="00BF5FDB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16547E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Mean and standard deviation (in parentheses) are reported for the cross-validation. AUC</w:t>
      </w:r>
      <w:r w:rsidR="00190CD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 xml:space="preserve">, </w:t>
      </w:r>
      <w:r w:rsidR="0016547E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area under the receiver operating characteristics curve</w:t>
      </w:r>
      <w:r w:rsidR="00D00876" w:rsidRPr="00BB62C9"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  <w:t>.</w:t>
      </w:r>
    </w:p>
    <w:p w14:paraId="010A8819" w14:textId="77777777" w:rsidR="0016547E" w:rsidRDefault="0016547E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49277434" w14:textId="2907B90B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6B550E78" w14:textId="77777777" w:rsidR="002116DF" w:rsidRDefault="002116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295911A" w14:textId="658E25F2" w:rsidR="002116DF" w:rsidRPr="001D5845" w:rsidRDefault="002116DF" w:rsidP="002116DF">
      <w:pPr>
        <w:jc w:val="both"/>
        <w:rPr>
          <w:rFonts w:ascii="Times New Roman" w:hAnsi="Times New Roman" w:cs="Times New Roman"/>
          <w:b/>
          <w:bCs/>
        </w:rPr>
      </w:pPr>
      <w:r w:rsidRPr="001D5845">
        <w:rPr>
          <w:rFonts w:ascii="Times New Roman" w:hAnsi="Times New Roman" w:cs="Times New Roman"/>
          <w:b/>
          <w:bCs/>
        </w:rPr>
        <w:lastRenderedPageBreak/>
        <w:t>Appendix S1</w:t>
      </w:r>
      <w:r w:rsidRPr="001D5845">
        <w:t xml:space="preserve"> </w:t>
      </w:r>
      <w:r>
        <w:t>Details of the s</w:t>
      </w:r>
      <w:r w:rsidRPr="001D5845">
        <w:t>elected radiomics features</w:t>
      </w:r>
      <w:r w:rsidR="00A96B05">
        <w:t>.</w:t>
      </w:r>
    </w:p>
    <w:p w14:paraId="7EEC5BB9" w14:textId="77777777" w:rsidR="002116DF" w:rsidRDefault="002116DF" w:rsidP="002116DF">
      <w:pPr>
        <w:jc w:val="both"/>
      </w:pPr>
      <w:r w:rsidRPr="001D5845">
        <w:t>The selected radiomics features are categorized into the following feature families: intensity-based statistical features (F_stat), textural features derived from the gray-level co-occurrence matrix (F_cm), textural features derived from the gray-level run-length matrix (F_rlm), and textural features derived from the gray-level size zone matrix (F_szm).</w:t>
      </w:r>
      <w:r w:rsidRPr="001D5845">
        <w:br/>
        <w:t>The full names of the selected radiomics features can be found in the Image Biomarker Standardization Initiative (IBSI) reference manual.</w:t>
      </w:r>
    </w:p>
    <w:p w14:paraId="4C87BAC6" w14:textId="77777777" w:rsidR="002116DF" w:rsidRPr="001D5845" w:rsidRDefault="002116DF" w:rsidP="002116DF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1D5845">
        <w:rPr>
          <w:rFonts w:ascii="Times New Roman" w:hAnsi="Times New Roman" w:cs="Times New Roman"/>
        </w:rPr>
        <w:t>Statistical feature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69"/>
        <w:gridCol w:w="4261"/>
      </w:tblGrid>
      <w:tr w:rsidR="002116DF" w14:paraId="19F692A4" w14:textId="77777777" w:rsidTr="00AD3B7E">
        <w:tc>
          <w:tcPr>
            <w:tcW w:w="4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50D6F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_stat.rms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10416" w14:textId="77777777" w:rsidR="002116DF" w:rsidRPr="00C66800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C66800">
              <w:rPr>
                <w:rFonts w:ascii="Times New Roman" w:hAnsi="Times New Roman" w:cs="Times New Roman"/>
                <w:lang w:val="en-US"/>
              </w:rPr>
              <w:t xml:space="preserve">oot mean square </w:t>
            </w:r>
          </w:p>
        </w:tc>
      </w:tr>
    </w:tbl>
    <w:p w14:paraId="23645E78" w14:textId="77777777" w:rsidR="002116DF" w:rsidRDefault="002116DF" w:rsidP="002116DF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5C88E09B" w14:textId="77777777" w:rsidR="002116DF" w:rsidRDefault="002116DF" w:rsidP="002116D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extural features based on the gray-level co-occurrence matrix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15"/>
        <w:gridCol w:w="4315"/>
      </w:tblGrid>
      <w:tr w:rsidR="002116DF" w14:paraId="7D0DB42D" w14:textId="77777777" w:rsidTr="00AD3B7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D914C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_cm.joint.entr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BD52C" w14:textId="77777777" w:rsidR="002116DF" w:rsidRDefault="002116DF" w:rsidP="00AD3B7E">
            <w:pPr>
              <w:jc w:val="both"/>
              <w:rPr>
                <w:rFonts w:ascii="Times New Roman" w:hAnsi="Times New Roman" w:cs="Times New Roman"/>
              </w:rPr>
            </w:pPr>
            <w:r w:rsidRPr="00487260">
              <w:rPr>
                <w:rFonts w:ascii="Times New Roman" w:hAnsi="Times New Roman" w:cs="Times New Roman"/>
              </w:rPr>
              <w:t>Joint entropy</w:t>
            </w:r>
          </w:p>
        </w:tc>
      </w:tr>
      <w:tr w:rsidR="002116DF" w14:paraId="7726EEA8" w14:textId="77777777" w:rsidTr="00AD3B7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60F39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_cm.clust.shade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2AE55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uster shade</w:t>
            </w:r>
          </w:p>
        </w:tc>
      </w:tr>
      <w:tr w:rsidR="002116DF" w14:paraId="2B93C6EB" w14:textId="77777777" w:rsidTr="00AD3B7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EA5EF" w14:textId="77777777" w:rsidR="002116DF" w:rsidRPr="001D5845" w:rsidRDefault="002116DF" w:rsidP="00AD3B7E">
            <w:pPr>
              <w:jc w:val="both"/>
              <w:rPr>
                <w:rFonts w:ascii="Times New Roman" w:hAnsi="Times New Roman" w:cs="Times New Roman"/>
              </w:rPr>
            </w:pPr>
            <w:r w:rsidRPr="001D5845">
              <w:rPr>
                <w:rFonts w:ascii="Times New Roman" w:hAnsi="Times New Roman" w:cs="Times New Roman"/>
              </w:rPr>
              <w:t>F_cm.inv.var</w:t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081E4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A216BA">
              <w:rPr>
                <w:rFonts w:ascii="Times New Roman" w:hAnsi="Times New Roman" w:cs="Times New Roman"/>
                <w:lang w:val="en-US"/>
              </w:rPr>
              <w:t>Inverse variance</w:t>
            </w:r>
          </w:p>
        </w:tc>
      </w:tr>
      <w:tr w:rsidR="002116DF" w14:paraId="250B4AB9" w14:textId="77777777" w:rsidTr="00AD3B7E"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2FCF6" w14:textId="77777777" w:rsidR="002116DF" w:rsidRDefault="002116DF" w:rsidP="00AD3B7E">
            <w:pPr>
              <w:pStyle w:val="ListParagraph"/>
              <w:tabs>
                <w:tab w:val="left" w:pos="1485"/>
              </w:tabs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680C4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_cm.info.corr.2</w:t>
            </w:r>
            <w:r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5E8F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8A08AC">
              <w:rPr>
                <w:rFonts w:ascii="Times New Roman" w:hAnsi="Times New Roman" w:cs="Times New Roman"/>
                <w:lang w:val="en-US"/>
              </w:rPr>
              <w:t>econd measure of information theoretic correlation</w:t>
            </w:r>
          </w:p>
        </w:tc>
      </w:tr>
    </w:tbl>
    <w:p w14:paraId="3D3E6C94" w14:textId="77777777" w:rsidR="002116DF" w:rsidRDefault="002116DF" w:rsidP="002116DF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1ED84DA6" w14:textId="77777777" w:rsidR="002116DF" w:rsidRDefault="002116DF" w:rsidP="002116D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extural features based on the gray-level run length matrix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39"/>
        <w:gridCol w:w="4291"/>
      </w:tblGrid>
      <w:tr w:rsidR="002116DF" w14:paraId="1BEAA0E0" w14:textId="77777777" w:rsidTr="00AD3B7E">
        <w:tc>
          <w:tcPr>
            <w:tcW w:w="4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91A6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_rlm.lrhge</w:t>
            </w:r>
          </w:p>
        </w:tc>
        <w:tc>
          <w:tcPr>
            <w:tcW w:w="4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B7DEB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ong run high gray level emphasis</w:t>
            </w:r>
          </w:p>
        </w:tc>
      </w:tr>
    </w:tbl>
    <w:p w14:paraId="132A788F" w14:textId="77777777" w:rsidR="002116DF" w:rsidRDefault="002116DF" w:rsidP="002116DF">
      <w:pPr>
        <w:pStyle w:val="ListParagraph"/>
        <w:jc w:val="both"/>
        <w:rPr>
          <w:rFonts w:ascii="Times New Roman" w:hAnsi="Times New Roman" w:cs="Times New Roman"/>
          <w:lang w:val="en-US"/>
        </w:rPr>
      </w:pPr>
    </w:p>
    <w:p w14:paraId="5F5FCEDA" w14:textId="77777777" w:rsidR="002116DF" w:rsidRDefault="002116DF" w:rsidP="002116DF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extural features based on the gray-level size zone matrix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4345"/>
        <w:gridCol w:w="4285"/>
      </w:tblGrid>
      <w:tr w:rsidR="002116DF" w14:paraId="1C019CCC" w14:textId="77777777" w:rsidTr="00AD3B7E">
        <w:tc>
          <w:tcPr>
            <w:tcW w:w="4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F7747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_szm.lze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FE930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4B4065">
              <w:rPr>
                <w:rFonts w:ascii="Times New Roman" w:hAnsi="Times New Roman" w:cs="Times New Roman"/>
                <w:lang w:val="en-US"/>
              </w:rPr>
              <w:t>Large zone emphasis</w:t>
            </w:r>
          </w:p>
        </w:tc>
      </w:tr>
      <w:tr w:rsidR="002116DF" w14:paraId="78F0B044" w14:textId="77777777" w:rsidTr="00AD3B7E">
        <w:tc>
          <w:tcPr>
            <w:tcW w:w="4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E90718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_szm.glnu</w:t>
            </w:r>
          </w:p>
        </w:tc>
        <w:tc>
          <w:tcPr>
            <w:tcW w:w="42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C1D40B" w14:textId="77777777" w:rsidR="002116DF" w:rsidRDefault="002116DF" w:rsidP="00AD3B7E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ay level non-uniformity</w:t>
            </w:r>
          </w:p>
        </w:tc>
      </w:tr>
    </w:tbl>
    <w:p w14:paraId="44A70DB9" w14:textId="77777777" w:rsidR="002116DF" w:rsidRDefault="002116DF" w:rsidP="002116DF">
      <w:pPr>
        <w:pStyle w:val="ListParagraph"/>
        <w:jc w:val="both"/>
        <w:rPr>
          <w:lang w:val="en-US"/>
        </w:rPr>
      </w:pPr>
    </w:p>
    <w:p w14:paraId="57C65722" w14:textId="77777777" w:rsidR="002116DF" w:rsidRDefault="002116DF" w:rsidP="002116DF">
      <w:pPr>
        <w:pStyle w:val="ListParagraph"/>
        <w:jc w:val="both"/>
        <w:rPr>
          <w:lang w:val="en-US"/>
        </w:rPr>
      </w:pPr>
    </w:p>
    <w:p w14:paraId="285297B1" w14:textId="039219BA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16F19F6F" w14:textId="4E7E14E7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55F4C8DE" w14:textId="2ACADC85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363E80F8" w14:textId="77777777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55DFDFA7" w14:textId="0893FC3D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30405939" w14:textId="2FABA7DD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6753A00D" w14:textId="754698D3" w:rsidR="000A6139" w:rsidRDefault="000A613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</w:p>
    <w:p w14:paraId="70D84D40" w14:textId="78592B36" w:rsidR="002C38EA" w:rsidRPr="002C38EA" w:rsidRDefault="16D2749E" w:rsidP="002C38EA">
      <w:pPr>
        <w:spacing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2C38EA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Figure S1</w:t>
      </w:r>
      <w:r w:rsidR="0057528F" w:rsidRPr="002C38EA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6B46DE" w:rsidRPr="002C38E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R</w:t>
      </w:r>
      <w:r w:rsidR="006B46DE" w:rsidRPr="002C38EA">
        <w:rPr>
          <w:rFonts w:ascii="Times New Roman" w:eastAsia="Times New Roman" w:hAnsi="Times New Roman" w:cs="Times New Roman"/>
          <w:sz w:val="18"/>
          <w:szCs w:val="18"/>
        </w:rPr>
        <w:t xml:space="preserve">eceiver-operating-characteristics </w:t>
      </w:r>
      <w:r w:rsidR="00FE53AD" w:rsidRPr="002C38EA">
        <w:rPr>
          <w:rFonts w:ascii="Times New Roman" w:eastAsia="Times New Roman" w:hAnsi="Times New Roman" w:cs="Times New Roman"/>
          <w:sz w:val="18"/>
          <w:szCs w:val="18"/>
        </w:rPr>
        <w:t xml:space="preserve">(ROC) </w:t>
      </w:r>
      <w:r w:rsidR="006B46DE" w:rsidRPr="002C38EA">
        <w:rPr>
          <w:rFonts w:ascii="Times New Roman" w:eastAsia="Times New Roman" w:hAnsi="Times New Roman" w:cs="Times New Roman"/>
          <w:sz w:val="18"/>
          <w:szCs w:val="18"/>
        </w:rPr>
        <w:t xml:space="preserve">curves </w:t>
      </w:r>
      <w:r w:rsidR="009F0894" w:rsidRPr="002C38EA">
        <w:rPr>
          <w:rFonts w:ascii="Times New Roman" w:eastAsia="Times New Roman" w:hAnsi="Times New Roman" w:cs="Times New Roman"/>
          <w:sz w:val="18"/>
          <w:szCs w:val="18"/>
        </w:rPr>
        <w:t>for</w:t>
      </w:r>
      <w:r w:rsidR="00A96B0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9F0894" w:rsidRPr="002C38EA">
        <w:rPr>
          <w:rFonts w:ascii="Times New Roman" w:eastAsia="Times New Roman" w:hAnsi="Times New Roman" w:cs="Times New Roman"/>
          <w:sz w:val="18"/>
          <w:szCs w:val="18"/>
        </w:rPr>
        <w:t>radiomics model of different classifiers (logistic regression, random forest, XGBoost, support vector machine (SVM)) for</w:t>
      </w:r>
      <w:r w:rsidR="006B46DE" w:rsidRPr="002C38EA">
        <w:rPr>
          <w:rFonts w:ascii="Times New Roman" w:eastAsia="Times New Roman" w:hAnsi="Times New Roman" w:cs="Times New Roman"/>
          <w:sz w:val="18"/>
          <w:szCs w:val="18"/>
        </w:rPr>
        <w:t>: (a) training (</w:t>
      </w:r>
      <w:r w:rsidR="006B46DE" w:rsidRPr="002C38EA">
        <w:rPr>
          <w:rFonts w:ascii="Times New Roman" w:eastAsia="Times New Roman" w:hAnsi="Times New Roman" w:cs="Times New Roman"/>
          <w:i/>
          <w:iCs/>
          <w:sz w:val="18"/>
          <w:szCs w:val="18"/>
        </w:rPr>
        <w:t>n</w:t>
      </w:r>
      <w:r w:rsidR="00014600">
        <w:rPr>
          <w:rFonts w:ascii="Times New Roman" w:eastAsia="Times New Roman" w:hAnsi="Times New Roman" w:cs="Times New Roman"/>
          <w:i/>
          <w:iCs/>
          <w:sz w:val="18"/>
          <w:szCs w:val="18"/>
        </w:rPr>
        <w:t> </w:t>
      </w:r>
      <w:r w:rsidR="006B46DE" w:rsidRPr="002C38EA">
        <w:rPr>
          <w:rFonts w:ascii="Times New Roman" w:eastAsia="Times New Roman" w:hAnsi="Times New Roman" w:cs="Times New Roman"/>
          <w:sz w:val="18"/>
          <w:szCs w:val="18"/>
        </w:rPr>
        <w:t>=</w:t>
      </w:r>
      <w:r w:rsidR="00014600">
        <w:rPr>
          <w:rFonts w:ascii="Times New Roman" w:eastAsia="Times New Roman" w:hAnsi="Times New Roman" w:cs="Times New Roman"/>
          <w:sz w:val="18"/>
          <w:szCs w:val="18"/>
        </w:rPr>
        <w:t> </w:t>
      </w:r>
      <w:r w:rsidR="006B46DE" w:rsidRPr="002C38EA">
        <w:rPr>
          <w:rFonts w:ascii="Times New Roman" w:eastAsia="Times New Roman" w:hAnsi="Times New Roman" w:cs="Times New Roman"/>
          <w:sz w:val="18"/>
          <w:szCs w:val="18"/>
        </w:rPr>
        <w:t>140) and (b) validation (</w:t>
      </w:r>
      <w:r w:rsidR="006B46DE" w:rsidRPr="002C38EA">
        <w:rPr>
          <w:rFonts w:ascii="Times New Roman" w:eastAsia="Times New Roman" w:hAnsi="Times New Roman" w:cs="Times New Roman"/>
          <w:i/>
          <w:iCs/>
          <w:sz w:val="18"/>
          <w:szCs w:val="18"/>
        </w:rPr>
        <w:t>n</w:t>
      </w:r>
      <w:r w:rsidR="00014600">
        <w:rPr>
          <w:rFonts w:ascii="Times New Roman" w:eastAsia="Times New Roman" w:hAnsi="Times New Roman" w:cs="Times New Roman"/>
          <w:i/>
          <w:iCs/>
          <w:sz w:val="18"/>
          <w:szCs w:val="18"/>
        </w:rPr>
        <w:t> </w:t>
      </w:r>
      <w:r w:rsidR="006B46DE" w:rsidRPr="002C38EA">
        <w:rPr>
          <w:rFonts w:ascii="Times New Roman" w:eastAsia="Times New Roman" w:hAnsi="Times New Roman" w:cs="Times New Roman"/>
          <w:sz w:val="18"/>
          <w:szCs w:val="18"/>
        </w:rPr>
        <w:t>=</w:t>
      </w:r>
      <w:r w:rsidR="00014600">
        <w:rPr>
          <w:rFonts w:ascii="Times New Roman" w:eastAsia="Times New Roman" w:hAnsi="Times New Roman" w:cs="Times New Roman"/>
          <w:sz w:val="18"/>
          <w:szCs w:val="18"/>
        </w:rPr>
        <w:t> </w:t>
      </w:r>
      <w:r w:rsidR="006B46DE" w:rsidRPr="002C38EA">
        <w:rPr>
          <w:rFonts w:ascii="Times New Roman" w:eastAsia="Times New Roman" w:hAnsi="Times New Roman" w:cs="Times New Roman"/>
          <w:sz w:val="18"/>
          <w:szCs w:val="18"/>
        </w:rPr>
        <w:t xml:space="preserve">60) sets.  </w:t>
      </w:r>
      <w:r w:rsidR="002C38EA" w:rsidRPr="002C38EA">
        <w:rPr>
          <w:rFonts w:ascii="Times New Roman" w:eastAsia="Times New Roman" w:hAnsi="Times New Roman" w:cs="Times New Roman"/>
          <w:sz w:val="18"/>
          <w:szCs w:val="18"/>
        </w:rPr>
        <w:t>Best cut-offs according to Youden’s index are indicated (circles).</w:t>
      </w:r>
    </w:p>
    <w:p w14:paraId="1713C8A2" w14:textId="77777777" w:rsidR="003923E9" w:rsidRDefault="003923E9">
      <w:pP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</w:pPr>
    </w:p>
    <w:p w14:paraId="151965A4" w14:textId="3878FCF1" w:rsidR="003923E9" w:rsidRDefault="003923E9">
      <w:pP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t xml:space="preserve">A                                                                                                              </w:t>
      </w:r>
      <w:r w:rsidR="00BB3334"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t xml:space="preserve">   </w:t>
      </w:r>
      <w: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t xml:space="preserve">     </w:t>
      </w:r>
      <w:r w:rsidR="0048346A"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t xml:space="preserve">       </w:t>
      </w:r>
      <w: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  <w:t xml:space="preserve"> B</w:t>
      </w:r>
    </w:p>
    <w:p w14:paraId="5DF6BEE7" w14:textId="77777777" w:rsidR="003923E9" w:rsidRDefault="003923E9">
      <w:pP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</w:rPr>
      </w:pPr>
    </w:p>
    <w:p w14:paraId="03A5487A" w14:textId="3525CC20" w:rsidR="00620B64" w:rsidRDefault="00677990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noProof/>
          <w:color w:val="000000" w:themeColor="text1"/>
          <w:sz w:val="18"/>
          <w:szCs w:val="18"/>
          <w:lang w:val="it-IT" w:eastAsia="it-IT"/>
        </w:rPr>
        <w:drawing>
          <wp:inline distT="0" distB="0" distL="0" distR="0" wp14:anchorId="46327226" wp14:editId="2E265585">
            <wp:extent cx="6595937" cy="2575560"/>
            <wp:effectExtent l="0" t="0" r="0" b="0"/>
            <wp:docPr id="893788018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0419" cy="257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20B64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br w:type="page"/>
      </w:r>
    </w:p>
    <w:p w14:paraId="12903E0B" w14:textId="4D513BDB" w:rsidR="335CBC0D" w:rsidRPr="00AD03F4" w:rsidRDefault="770E7A19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18"/>
          <w:u w:val="single"/>
        </w:rPr>
      </w:pPr>
      <w:r w:rsidRPr="003D693F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Figure S</w:t>
      </w:r>
      <w:r w:rsidR="3B2054CD" w:rsidRPr="003D693F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="003D693F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004257DE" w:rsidRPr="002C38EA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R</w:t>
      </w:r>
      <w:r w:rsidR="004257DE" w:rsidRPr="002C38EA">
        <w:rPr>
          <w:rFonts w:ascii="Times New Roman" w:eastAsia="Times New Roman" w:hAnsi="Times New Roman" w:cs="Times New Roman"/>
          <w:sz w:val="18"/>
          <w:szCs w:val="18"/>
        </w:rPr>
        <w:t xml:space="preserve">eceiver-operating-characteristics (ROC) curves for </w:t>
      </w:r>
      <w:r w:rsidR="004257DE">
        <w:rPr>
          <w:rFonts w:ascii="Times New Roman" w:eastAsia="Times New Roman" w:hAnsi="Times New Roman" w:cs="Times New Roman"/>
          <w:sz w:val="18"/>
          <w:szCs w:val="18"/>
        </w:rPr>
        <w:t>clinical–</w:t>
      </w:r>
      <w:r w:rsidR="004257DE" w:rsidRPr="002C38EA">
        <w:rPr>
          <w:rFonts w:ascii="Times New Roman" w:eastAsia="Times New Roman" w:hAnsi="Times New Roman" w:cs="Times New Roman"/>
          <w:sz w:val="18"/>
          <w:szCs w:val="18"/>
        </w:rPr>
        <w:t>radiomics model of different classifiers (logistic regression, random forest, XGBoost, support vector machine (SVM)) for: (a) training (</w:t>
      </w:r>
      <w:r w:rsidR="004257DE" w:rsidRPr="002C38EA">
        <w:rPr>
          <w:rFonts w:ascii="Times New Roman" w:eastAsia="Times New Roman" w:hAnsi="Times New Roman" w:cs="Times New Roman"/>
          <w:i/>
          <w:iCs/>
          <w:sz w:val="18"/>
          <w:szCs w:val="18"/>
        </w:rPr>
        <w:t>n</w:t>
      </w:r>
      <w:r w:rsidR="00D3063A">
        <w:rPr>
          <w:rFonts w:ascii="Times New Roman" w:eastAsia="Times New Roman" w:hAnsi="Times New Roman" w:cs="Times New Roman"/>
          <w:i/>
          <w:iCs/>
          <w:sz w:val="18"/>
          <w:szCs w:val="18"/>
        </w:rPr>
        <w:t> </w:t>
      </w:r>
      <w:r w:rsidR="004257DE" w:rsidRPr="002C38EA">
        <w:rPr>
          <w:rFonts w:ascii="Times New Roman" w:eastAsia="Times New Roman" w:hAnsi="Times New Roman" w:cs="Times New Roman"/>
          <w:sz w:val="18"/>
          <w:szCs w:val="18"/>
        </w:rPr>
        <w:t>=</w:t>
      </w:r>
      <w:r w:rsidR="00D3063A">
        <w:rPr>
          <w:rFonts w:ascii="Times New Roman" w:eastAsia="Times New Roman" w:hAnsi="Times New Roman" w:cs="Times New Roman"/>
          <w:sz w:val="18"/>
          <w:szCs w:val="18"/>
        </w:rPr>
        <w:t> </w:t>
      </w:r>
      <w:r w:rsidR="004257DE" w:rsidRPr="002C38EA">
        <w:rPr>
          <w:rFonts w:ascii="Times New Roman" w:eastAsia="Times New Roman" w:hAnsi="Times New Roman" w:cs="Times New Roman"/>
          <w:sz w:val="18"/>
          <w:szCs w:val="18"/>
        </w:rPr>
        <w:t>140) and (b) validation (</w:t>
      </w:r>
      <w:r w:rsidR="004257DE" w:rsidRPr="002C38EA">
        <w:rPr>
          <w:rFonts w:ascii="Times New Roman" w:eastAsia="Times New Roman" w:hAnsi="Times New Roman" w:cs="Times New Roman"/>
          <w:i/>
          <w:iCs/>
          <w:sz w:val="18"/>
          <w:szCs w:val="18"/>
        </w:rPr>
        <w:t>n</w:t>
      </w:r>
      <w:r w:rsidR="00D3063A">
        <w:rPr>
          <w:rFonts w:ascii="Times New Roman" w:eastAsia="Times New Roman" w:hAnsi="Times New Roman" w:cs="Times New Roman"/>
          <w:i/>
          <w:iCs/>
          <w:sz w:val="18"/>
          <w:szCs w:val="18"/>
        </w:rPr>
        <w:t> </w:t>
      </w:r>
      <w:r w:rsidR="004257DE" w:rsidRPr="002C38EA">
        <w:rPr>
          <w:rFonts w:ascii="Times New Roman" w:eastAsia="Times New Roman" w:hAnsi="Times New Roman" w:cs="Times New Roman"/>
          <w:sz w:val="18"/>
          <w:szCs w:val="18"/>
        </w:rPr>
        <w:t>=</w:t>
      </w:r>
      <w:r w:rsidR="00D3063A">
        <w:rPr>
          <w:rFonts w:ascii="Times New Roman" w:eastAsia="Times New Roman" w:hAnsi="Times New Roman" w:cs="Times New Roman"/>
          <w:sz w:val="18"/>
          <w:szCs w:val="18"/>
        </w:rPr>
        <w:t> </w:t>
      </w:r>
      <w:r w:rsidR="004257DE" w:rsidRPr="002C38EA">
        <w:rPr>
          <w:rFonts w:ascii="Times New Roman" w:eastAsia="Times New Roman" w:hAnsi="Times New Roman" w:cs="Times New Roman"/>
          <w:sz w:val="18"/>
          <w:szCs w:val="18"/>
        </w:rPr>
        <w:t>60) sets.  Best cut-offs according to Youden’s index are indicated (circles).</w:t>
      </w:r>
    </w:p>
    <w:p w14:paraId="7ED7D2A7" w14:textId="6AFC199B" w:rsidR="335CBC0D" w:rsidRDefault="335CBC0D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D13438"/>
          <w:sz w:val="18"/>
          <w:szCs w:val="18"/>
          <w:u w:val="single"/>
        </w:rPr>
      </w:pPr>
    </w:p>
    <w:p w14:paraId="0117AC21" w14:textId="61BCB438" w:rsidR="00B23161" w:rsidRDefault="00B23161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D13438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color w:val="D13438"/>
          <w:sz w:val="18"/>
          <w:szCs w:val="18"/>
          <w:u w:val="single"/>
        </w:rPr>
        <w:t>A</w:t>
      </w:r>
      <w:r w:rsidRPr="00F069A8">
        <w:rPr>
          <w:rFonts w:ascii="Times New Roman" w:eastAsia="Times New Roman" w:hAnsi="Times New Roman" w:cs="Times New Roman"/>
          <w:color w:val="D13438"/>
          <w:sz w:val="18"/>
          <w:szCs w:val="18"/>
        </w:rPr>
        <w:t xml:space="preserve">                                                                                                                    </w:t>
      </w:r>
      <w:r>
        <w:rPr>
          <w:rFonts w:ascii="Times New Roman" w:eastAsia="Times New Roman" w:hAnsi="Times New Roman" w:cs="Times New Roman"/>
          <w:color w:val="D13438"/>
          <w:sz w:val="18"/>
          <w:szCs w:val="18"/>
          <w:u w:val="single"/>
        </w:rPr>
        <w:t>B</w:t>
      </w:r>
    </w:p>
    <w:p w14:paraId="21DF0828" w14:textId="4C6FB91F" w:rsidR="009157E6" w:rsidRDefault="00EC41FF" w:rsidP="2D0F9DD8">
      <w:pPr>
        <w:spacing w:after="0" w:line="480" w:lineRule="auto"/>
        <w:jc w:val="both"/>
        <w:rPr>
          <w:rFonts w:ascii="Times New Roman" w:eastAsia="Times New Roman" w:hAnsi="Times New Roman" w:cs="Times New Roman"/>
          <w:color w:val="D13438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noProof/>
          <w:color w:val="D13438"/>
          <w:sz w:val="18"/>
          <w:szCs w:val="18"/>
          <w:u w:val="single"/>
          <w:lang w:val="it-IT" w:eastAsia="it-IT"/>
        </w:rPr>
        <w:drawing>
          <wp:inline distT="0" distB="0" distL="0" distR="0" wp14:anchorId="7DB8ADA2" wp14:editId="260A7C40">
            <wp:extent cx="6186055" cy="2393474"/>
            <wp:effectExtent l="0" t="0" r="5715" b="6985"/>
            <wp:docPr id="1032727546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7983" cy="24096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56254E" w14:textId="79530859" w:rsidR="00620B64" w:rsidRDefault="00620B64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br w:type="page"/>
      </w:r>
    </w:p>
    <w:p w14:paraId="6E23ABA2" w14:textId="1BE0DE05" w:rsidR="0016547E" w:rsidRPr="003E6950" w:rsidRDefault="0016547E" w:rsidP="003D693F">
      <w:pPr>
        <w:spacing w:after="0" w:line="48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3D693F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lastRenderedPageBreak/>
        <w:t>Figure S3</w:t>
      </w:r>
      <w:r w:rsidR="003D693F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8776A1">
        <w:rPr>
          <w:rFonts w:ascii="Times New Roman" w:eastAsia="Times New Roman" w:hAnsi="Times New Roman" w:cs="Times New Roman"/>
          <w:sz w:val="18"/>
          <w:szCs w:val="18"/>
        </w:rPr>
        <w:t>Box plot distribution of the delta-radiomic</w:t>
      </w:r>
      <w:r w:rsidR="00D3063A">
        <w:rPr>
          <w:rFonts w:ascii="Times New Roman" w:eastAsia="Times New Roman" w:hAnsi="Times New Roman" w:cs="Times New Roman"/>
          <w:sz w:val="18"/>
          <w:szCs w:val="18"/>
        </w:rPr>
        <w:t>s</w:t>
      </w:r>
      <w:r w:rsidRPr="008776A1">
        <w:rPr>
          <w:rFonts w:ascii="Times New Roman" w:eastAsia="Times New Roman" w:hAnsi="Times New Roman" w:cs="Times New Roman"/>
          <w:sz w:val="18"/>
          <w:szCs w:val="18"/>
        </w:rPr>
        <w:t xml:space="preserve"> features used for radiomics modeling </w:t>
      </w:r>
      <w:r w:rsidR="00903176" w:rsidRPr="008776A1">
        <w:rPr>
          <w:rFonts w:ascii="Times New Roman" w:eastAsia="Times New Roman" w:hAnsi="Times New Roman" w:cs="Times New Roman"/>
          <w:sz w:val="18"/>
          <w:szCs w:val="18"/>
        </w:rPr>
        <w:t xml:space="preserve">stratified by </w:t>
      </w:r>
      <w:r w:rsidR="007B399B" w:rsidRPr="008776A1">
        <w:rPr>
          <w:rFonts w:ascii="Times New Roman" w:eastAsia="Times New Roman" w:hAnsi="Times New Roman" w:cs="Times New Roman"/>
          <w:sz w:val="18"/>
          <w:szCs w:val="18"/>
        </w:rPr>
        <w:t>t</w:t>
      </w:r>
      <w:r w:rsidR="008776A1">
        <w:rPr>
          <w:rFonts w:ascii="Times New Roman" w:eastAsia="Times New Roman" w:hAnsi="Times New Roman" w:cs="Times New Roman"/>
          <w:sz w:val="18"/>
          <w:szCs w:val="18"/>
        </w:rPr>
        <w:t>u</w:t>
      </w:r>
      <w:r w:rsidR="007B399B" w:rsidRPr="008776A1">
        <w:rPr>
          <w:rFonts w:ascii="Times New Roman" w:eastAsia="Times New Roman" w:hAnsi="Times New Roman" w:cs="Times New Roman"/>
          <w:sz w:val="18"/>
          <w:szCs w:val="18"/>
        </w:rPr>
        <w:t>mor</w:t>
      </w:r>
      <w:r w:rsidR="00903176" w:rsidRPr="008776A1">
        <w:rPr>
          <w:rFonts w:ascii="Times New Roman" w:eastAsia="Times New Roman" w:hAnsi="Times New Roman" w:cs="Times New Roman"/>
          <w:sz w:val="18"/>
          <w:szCs w:val="18"/>
        </w:rPr>
        <w:t xml:space="preserve"> group</w:t>
      </w:r>
      <w:r w:rsidR="00813AE8" w:rsidRPr="008776A1">
        <w:rPr>
          <w:rFonts w:ascii="Times New Roman" w:eastAsia="Times New Roman" w:hAnsi="Times New Roman" w:cs="Times New Roman"/>
          <w:sz w:val="18"/>
          <w:szCs w:val="18"/>
        </w:rPr>
        <w:t xml:space="preserve"> (</w:t>
      </w:r>
      <w:r w:rsidR="00021D75">
        <w:rPr>
          <w:rFonts w:ascii="Times New Roman" w:eastAsia="Times New Roman" w:hAnsi="Times New Roman" w:cs="Times New Roman"/>
          <w:sz w:val="18"/>
          <w:szCs w:val="18"/>
        </w:rPr>
        <w:t>leio</w:t>
      </w:r>
      <w:r w:rsidR="00813AE8" w:rsidRPr="008776A1">
        <w:rPr>
          <w:rFonts w:ascii="Times New Roman" w:eastAsia="Times New Roman" w:hAnsi="Times New Roman" w:cs="Times New Roman"/>
          <w:sz w:val="18"/>
          <w:szCs w:val="18"/>
        </w:rPr>
        <w:t xml:space="preserve">myomas and sarcomas). </w:t>
      </w:r>
      <w:r w:rsidR="00B40A32">
        <w:rPr>
          <w:rFonts w:ascii="Times New Roman" w:hAnsi="Times New Roman" w:cs="Times New Roman"/>
          <w:sz w:val="18"/>
          <w:szCs w:val="18"/>
        </w:rPr>
        <w:t>B</w:t>
      </w:r>
      <w:r w:rsidR="008776A1" w:rsidRPr="00297C68">
        <w:rPr>
          <w:rFonts w:ascii="Times New Roman" w:hAnsi="Times New Roman" w:cs="Times New Roman"/>
          <w:sz w:val="18"/>
          <w:szCs w:val="18"/>
        </w:rPr>
        <w:t xml:space="preserve">oxes represent interquartile range </w:t>
      </w:r>
      <w:r w:rsidR="00B40A32">
        <w:rPr>
          <w:rFonts w:ascii="Times New Roman" w:hAnsi="Times New Roman" w:cs="Times New Roman"/>
          <w:sz w:val="18"/>
          <w:szCs w:val="18"/>
        </w:rPr>
        <w:t>(IQR)</w:t>
      </w:r>
      <w:r w:rsidR="001C78F4">
        <w:rPr>
          <w:rFonts w:ascii="Times New Roman" w:hAnsi="Times New Roman" w:cs="Times New Roman"/>
          <w:sz w:val="18"/>
          <w:szCs w:val="18"/>
        </w:rPr>
        <w:t>,</w:t>
      </w:r>
      <w:r w:rsidR="00B40A32">
        <w:rPr>
          <w:rFonts w:ascii="Times New Roman" w:hAnsi="Times New Roman" w:cs="Times New Roman"/>
          <w:sz w:val="18"/>
          <w:szCs w:val="18"/>
        </w:rPr>
        <w:t xml:space="preserve"> </w:t>
      </w:r>
      <w:r w:rsidR="008776A1" w:rsidRPr="00297C68">
        <w:rPr>
          <w:rFonts w:ascii="Times New Roman" w:hAnsi="Times New Roman" w:cs="Times New Roman"/>
          <w:sz w:val="18"/>
          <w:szCs w:val="18"/>
        </w:rPr>
        <w:t>which contains the middle 50% of the values. The line inside the box indicates the median. Whiskers correspond to values within 1.5 times of the IQ</w:t>
      </w:r>
      <w:r w:rsidR="001C78F4">
        <w:rPr>
          <w:rFonts w:ascii="Times New Roman" w:hAnsi="Times New Roman" w:cs="Times New Roman"/>
          <w:sz w:val="18"/>
          <w:szCs w:val="18"/>
        </w:rPr>
        <w:t>R</w:t>
      </w:r>
      <w:r w:rsidR="008776A1" w:rsidRPr="00297C68">
        <w:rPr>
          <w:rFonts w:ascii="Times New Roman" w:hAnsi="Times New Roman" w:cs="Times New Roman"/>
          <w:sz w:val="18"/>
          <w:szCs w:val="18"/>
        </w:rPr>
        <w:t xml:space="preserve">. </w:t>
      </w:r>
      <w:r w:rsidR="008776A1">
        <w:rPr>
          <w:rFonts w:ascii="Times New Roman" w:hAnsi="Times New Roman" w:cs="Times New Roman"/>
          <w:sz w:val="18"/>
          <w:szCs w:val="18"/>
        </w:rPr>
        <w:t>D</w:t>
      </w:r>
      <w:r w:rsidR="008776A1" w:rsidRPr="00297C68">
        <w:rPr>
          <w:rFonts w:ascii="Times New Roman" w:hAnsi="Times New Roman" w:cs="Times New Roman"/>
          <w:sz w:val="18"/>
          <w:szCs w:val="18"/>
        </w:rPr>
        <w:t>ots are outliers</w:t>
      </w:r>
      <w:r w:rsidR="008776A1">
        <w:rPr>
          <w:rFonts w:ascii="Times New Roman" w:hAnsi="Times New Roman" w:cs="Times New Roman"/>
          <w:sz w:val="18"/>
          <w:szCs w:val="18"/>
        </w:rPr>
        <w:t>.</w:t>
      </w:r>
      <w:r w:rsidR="008776A1" w:rsidRPr="00F166A7">
        <w:rPr>
          <w:rFonts w:cstheme="minorHAnsi"/>
        </w:rPr>
        <w:t xml:space="preserve"> </w:t>
      </w:r>
      <w:r w:rsidR="003E6950" w:rsidRPr="00297C68">
        <w:rPr>
          <w:rFonts w:ascii="Times New Roman" w:eastAsia="Times New Roman" w:hAnsi="Times New Roman" w:cs="Times New Roman"/>
          <w:sz w:val="18"/>
          <w:szCs w:val="18"/>
        </w:rPr>
        <w:t>The</w:t>
      </w:r>
      <w:r w:rsidR="003E6950" w:rsidRPr="00B421F5">
        <w:rPr>
          <w:rFonts w:ascii="Times New Roman" w:eastAsia="Times New Roman" w:hAnsi="Times New Roman" w:cs="Times New Roman"/>
          <w:i/>
          <w:iCs/>
          <w:sz w:val="18"/>
          <w:szCs w:val="18"/>
        </w:rPr>
        <w:t xml:space="preserve"> </w:t>
      </w:r>
      <w:r w:rsidR="00B421F5" w:rsidRPr="00B421F5">
        <w:rPr>
          <w:rFonts w:ascii="Times New Roman" w:eastAsia="Times New Roman" w:hAnsi="Times New Roman" w:cs="Times New Roman"/>
          <w:i/>
          <w:iCs/>
          <w:sz w:val="18"/>
          <w:szCs w:val="18"/>
        </w:rPr>
        <w:t>P</w:t>
      </w:r>
      <w:r w:rsidR="003E6950" w:rsidRPr="00297C68">
        <w:rPr>
          <w:rFonts w:ascii="Times New Roman" w:eastAsia="Times New Roman" w:hAnsi="Times New Roman" w:cs="Times New Roman"/>
          <w:sz w:val="18"/>
          <w:szCs w:val="18"/>
        </w:rPr>
        <w:t>-values show</w:t>
      </w:r>
      <w:r w:rsidR="003E6950">
        <w:rPr>
          <w:rFonts w:ascii="Times New Roman" w:eastAsia="Times New Roman" w:hAnsi="Times New Roman" w:cs="Times New Roman"/>
          <w:sz w:val="18"/>
          <w:szCs w:val="18"/>
        </w:rPr>
        <w:t xml:space="preserve"> result</w:t>
      </w:r>
      <w:r w:rsidR="008776A1">
        <w:rPr>
          <w:rFonts w:ascii="Times New Roman" w:eastAsia="Times New Roman" w:hAnsi="Times New Roman" w:cs="Times New Roman"/>
          <w:sz w:val="18"/>
          <w:szCs w:val="18"/>
        </w:rPr>
        <w:t>s</w:t>
      </w:r>
      <w:r w:rsidR="00BC671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8776A1">
        <w:rPr>
          <w:rFonts w:ascii="Times New Roman" w:eastAsia="Times New Roman" w:hAnsi="Times New Roman" w:cs="Times New Roman"/>
          <w:sz w:val="18"/>
          <w:szCs w:val="18"/>
        </w:rPr>
        <w:t>of</w:t>
      </w:r>
      <w:r w:rsidRPr="00626012">
        <w:rPr>
          <w:rFonts w:ascii="Times New Roman" w:eastAsia="Times New Roman" w:hAnsi="Times New Roman" w:cs="Times New Roman"/>
          <w:sz w:val="18"/>
          <w:szCs w:val="18"/>
        </w:rPr>
        <w:t xml:space="preserve"> the</w:t>
      </w:r>
      <w:r w:rsidR="00924DE5">
        <w:rPr>
          <w:rFonts w:ascii="Times New Roman" w:eastAsia="Times New Roman" w:hAnsi="Times New Roman" w:cs="Times New Roman"/>
          <w:sz w:val="18"/>
          <w:szCs w:val="18"/>
        </w:rPr>
        <w:t xml:space="preserve"> </w:t>
      </w:r>
      <w:r w:rsidR="00924DE5" w:rsidRPr="008D1CF9">
        <w:rPr>
          <w:rFonts w:ascii="Times New Roman" w:eastAsia="Times New Roman" w:hAnsi="Times New Roman" w:cs="Times New Roman"/>
          <w:sz w:val="18"/>
          <w:szCs w:val="18"/>
        </w:rPr>
        <w:t>Wilcoxon</w:t>
      </w:r>
      <w:r w:rsidR="00B421F5">
        <w:rPr>
          <w:rFonts w:ascii="Times New Roman" w:eastAsia="Times New Roman" w:hAnsi="Times New Roman" w:cs="Times New Roman"/>
          <w:sz w:val="18"/>
          <w:szCs w:val="18"/>
        </w:rPr>
        <w:t>–</w:t>
      </w:r>
      <w:r w:rsidR="00924DE5" w:rsidRPr="008D1CF9">
        <w:rPr>
          <w:rFonts w:ascii="Times New Roman" w:eastAsia="Times New Roman" w:hAnsi="Times New Roman" w:cs="Times New Roman"/>
          <w:sz w:val="18"/>
          <w:szCs w:val="18"/>
        </w:rPr>
        <w:t>Mann</w:t>
      </w:r>
      <w:r w:rsidR="00B421F5">
        <w:rPr>
          <w:rFonts w:ascii="Times New Roman" w:eastAsia="Times New Roman" w:hAnsi="Times New Roman" w:cs="Times New Roman"/>
          <w:sz w:val="18"/>
          <w:szCs w:val="18"/>
        </w:rPr>
        <w:t>–</w:t>
      </w:r>
      <w:r w:rsidR="00924DE5" w:rsidRPr="008D1CF9">
        <w:rPr>
          <w:rFonts w:ascii="Times New Roman" w:eastAsia="Times New Roman" w:hAnsi="Times New Roman" w:cs="Times New Roman"/>
          <w:sz w:val="18"/>
          <w:szCs w:val="18"/>
        </w:rPr>
        <w:t>Whitney</w:t>
      </w:r>
      <w:r w:rsidRPr="00626012">
        <w:rPr>
          <w:rFonts w:ascii="Times New Roman" w:eastAsia="Times New Roman" w:hAnsi="Times New Roman" w:cs="Times New Roman"/>
          <w:sz w:val="18"/>
          <w:szCs w:val="18"/>
        </w:rPr>
        <w:t xml:space="preserve"> test. </w:t>
      </w:r>
    </w:p>
    <w:p w14:paraId="697C5FB8" w14:textId="696BEA17" w:rsidR="0016547E" w:rsidRDefault="0016547E" w:rsidP="0016547E">
      <w:pPr>
        <w:spacing w:after="200"/>
        <w:jc w:val="both"/>
      </w:pPr>
    </w:p>
    <w:p w14:paraId="637113CC" w14:textId="136F83A9" w:rsidR="0016547E" w:rsidRDefault="00831405" w:rsidP="009701DF">
      <w:pPr>
        <w:spacing w:after="200"/>
        <w:ind w:left="2160"/>
        <w:jc w:val="both"/>
      </w:pPr>
      <w:r>
        <w:rPr>
          <w:noProof/>
        </w:rPr>
        <w:drawing>
          <wp:inline distT="0" distB="0" distL="0" distR="0" wp14:anchorId="381AB82C" wp14:editId="7418384A">
            <wp:extent cx="3962400" cy="2679700"/>
            <wp:effectExtent l="0" t="0" r="0" b="0"/>
            <wp:docPr id="2" name="Immagine 2" descr="Immagine che contiene testo, schermata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testo, schermata, diagramma, numero&#10;&#10;Descrizione generata automaticament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24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654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5D27DA"/>
    <w:multiLevelType w:val="hybridMultilevel"/>
    <w:tmpl w:val="BA5E1B96"/>
    <w:lvl w:ilvl="0" w:tplc="59F8DFA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C3021D"/>
    <w:multiLevelType w:val="hybridMultilevel"/>
    <w:tmpl w:val="9692F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46375236">
    <w:abstractNumId w:val="0"/>
  </w:num>
  <w:num w:numId="2" w16cid:durableId="1819760831">
    <w:abstractNumId w:val="0"/>
  </w:num>
  <w:num w:numId="3" w16cid:durableId="7963353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3DEB189"/>
    <w:rsid w:val="00011455"/>
    <w:rsid w:val="000115D9"/>
    <w:rsid w:val="00014600"/>
    <w:rsid w:val="00021D75"/>
    <w:rsid w:val="00026801"/>
    <w:rsid w:val="00074610"/>
    <w:rsid w:val="00076594"/>
    <w:rsid w:val="00094704"/>
    <w:rsid w:val="000A6139"/>
    <w:rsid w:val="000B7EAB"/>
    <w:rsid w:val="000C2ED8"/>
    <w:rsid w:val="000F2E95"/>
    <w:rsid w:val="00102F03"/>
    <w:rsid w:val="00104875"/>
    <w:rsid w:val="00110745"/>
    <w:rsid w:val="0013021C"/>
    <w:rsid w:val="00132ABA"/>
    <w:rsid w:val="00135930"/>
    <w:rsid w:val="00141CA6"/>
    <w:rsid w:val="00146DA4"/>
    <w:rsid w:val="00150B53"/>
    <w:rsid w:val="001557FE"/>
    <w:rsid w:val="0016547E"/>
    <w:rsid w:val="001835F9"/>
    <w:rsid w:val="00183B1A"/>
    <w:rsid w:val="0018430B"/>
    <w:rsid w:val="00190CD9"/>
    <w:rsid w:val="0019267D"/>
    <w:rsid w:val="001A2949"/>
    <w:rsid w:val="001A4727"/>
    <w:rsid w:val="001C4269"/>
    <w:rsid w:val="001C78F4"/>
    <w:rsid w:val="001D130E"/>
    <w:rsid w:val="001D5845"/>
    <w:rsid w:val="001E54FB"/>
    <w:rsid w:val="00202609"/>
    <w:rsid w:val="00203A44"/>
    <w:rsid w:val="00204B87"/>
    <w:rsid w:val="002116DF"/>
    <w:rsid w:val="002155EB"/>
    <w:rsid w:val="002212A2"/>
    <w:rsid w:val="0022415E"/>
    <w:rsid w:val="00231CFD"/>
    <w:rsid w:val="00237B72"/>
    <w:rsid w:val="0024346C"/>
    <w:rsid w:val="002511DF"/>
    <w:rsid w:val="00283561"/>
    <w:rsid w:val="00297C68"/>
    <w:rsid w:val="002A1A5D"/>
    <w:rsid w:val="002B44C7"/>
    <w:rsid w:val="002B7632"/>
    <w:rsid w:val="002C38EA"/>
    <w:rsid w:val="002D6696"/>
    <w:rsid w:val="002F1FB0"/>
    <w:rsid w:val="00325D86"/>
    <w:rsid w:val="003314E8"/>
    <w:rsid w:val="003465AB"/>
    <w:rsid w:val="0035218C"/>
    <w:rsid w:val="00375E07"/>
    <w:rsid w:val="003923E9"/>
    <w:rsid w:val="003C0B34"/>
    <w:rsid w:val="003D3A1E"/>
    <w:rsid w:val="003D693F"/>
    <w:rsid w:val="003D7087"/>
    <w:rsid w:val="003E6950"/>
    <w:rsid w:val="003F0F71"/>
    <w:rsid w:val="004257DE"/>
    <w:rsid w:val="00440315"/>
    <w:rsid w:val="004413B8"/>
    <w:rsid w:val="00446EFC"/>
    <w:rsid w:val="004769DD"/>
    <w:rsid w:val="004813FE"/>
    <w:rsid w:val="0048194F"/>
    <w:rsid w:val="0048346A"/>
    <w:rsid w:val="00487260"/>
    <w:rsid w:val="00495B25"/>
    <w:rsid w:val="0049641B"/>
    <w:rsid w:val="004A51F2"/>
    <w:rsid w:val="004A76D0"/>
    <w:rsid w:val="004B4065"/>
    <w:rsid w:val="004E34E6"/>
    <w:rsid w:val="004E579C"/>
    <w:rsid w:val="005119D0"/>
    <w:rsid w:val="00524D5D"/>
    <w:rsid w:val="00543852"/>
    <w:rsid w:val="00565DF8"/>
    <w:rsid w:val="0057528F"/>
    <w:rsid w:val="00576E95"/>
    <w:rsid w:val="005833D2"/>
    <w:rsid w:val="005874D4"/>
    <w:rsid w:val="005B3E99"/>
    <w:rsid w:val="005B6810"/>
    <w:rsid w:val="005C220F"/>
    <w:rsid w:val="005D5A0F"/>
    <w:rsid w:val="005E59EB"/>
    <w:rsid w:val="006121A9"/>
    <w:rsid w:val="00620B64"/>
    <w:rsid w:val="006254CF"/>
    <w:rsid w:val="0065525A"/>
    <w:rsid w:val="00670851"/>
    <w:rsid w:val="00677990"/>
    <w:rsid w:val="006924B2"/>
    <w:rsid w:val="006B46DE"/>
    <w:rsid w:val="006C2BDF"/>
    <w:rsid w:val="006C7705"/>
    <w:rsid w:val="006E2042"/>
    <w:rsid w:val="007112BE"/>
    <w:rsid w:val="007338DC"/>
    <w:rsid w:val="0075315E"/>
    <w:rsid w:val="007569F1"/>
    <w:rsid w:val="00763828"/>
    <w:rsid w:val="00764DDF"/>
    <w:rsid w:val="00767307"/>
    <w:rsid w:val="00783C0E"/>
    <w:rsid w:val="00793085"/>
    <w:rsid w:val="007B1DD7"/>
    <w:rsid w:val="007B399B"/>
    <w:rsid w:val="007B65F8"/>
    <w:rsid w:val="007C164B"/>
    <w:rsid w:val="007D0567"/>
    <w:rsid w:val="00813AE8"/>
    <w:rsid w:val="0082678F"/>
    <w:rsid w:val="00827F4E"/>
    <w:rsid w:val="00831405"/>
    <w:rsid w:val="00836B14"/>
    <w:rsid w:val="008414E9"/>
    <w:rsid w:val="0084182E"/>
    <w:rsid w:val="00846197"/>
    <w:rsid w:val="008776A1"/>
    <w:rsid w:val="008A08AC"/>
    <w:rsid w:val="008C0825"/>
    <w:rsid w:val="008D1245"/>
    <w:rsid w:val="008E3098"/>
    <w:rsid w:val="00903176"/>
    <w:rsid w:val="00911AF5"/>
    <w:rsid w:val="009157E6"/>
    <w:rsid w:val="00924D70"/>
    <w:rsid w:val="00924DE5"/>
    <w:rsid w:val="00930095"/>
    <w:rsid w:val="0093224B"/>
    <w:rsid w:val="00943D70"/>
    <w:rsid w:val="00962084"/>
    <w:rsid w:val="00967E2F"/>
    <w:rsid w:val="009701DF"/>
    <w:rsid w:val="00970C5B"/>
    <w:rsid w:val="00982631"/>
    <w:rsid w:val="009840A8"/>
    <w:rsid w:val="0098725D"/>
    <w:rsid w:val="00994557"/>
    <w:rsid w:val="009A431B"/>
    <w:rsid w:val="009A6510"/>
    <w:rsid w:val="009A6976"/>
    <w:rsid w:val="009A7725"/>
    <w:rsid w:val="009C08A1"/>
    <w:rsid w:val="009D60AC"/>
    <w:rsid w:val="009E29CA"/>
    <w:rsid w:val="009E4B9A"/>
    <w:rsid w:val="009E6A4F"/>
    <w:rsid w:val="009F0894"/>
    <w:rsid w:val="00A216BA"/>
    <w:rsid w:val="00A52B5D"/>
    <w:rsid w:val="00A634BD"/>
    <w:rsid w:val="00A722F4"/>
    <w:rsid w:val="00A733C2"/>
    <w:rsid w:val="00A82DED"/>
    <w:rsid w:val="00A96B05"/>
    <w:rsid w:val="00AA7D00"/>
    <w:rsid w:val="00AC02F0"/>
    <w:rsid w:val="00AC6A38"/>
    <w:rsid w:val="00AD03F4"/>
    <w:rsid w:val="00B06B77"/>
    <w:rsid w:val="00B17CEF"/>
    <w:rsid w:val="00B23161"/>
    <w:rsid w:val="00B33463"/>
    <w:rsid w:val="00B40A32"/>
    <w:rsid w:val="00B418D9"/>
    <w:rsid w:val="00B421F5"/>
    <w:rsid w:val="00B561E1"/>
    <w:rsid w:val="00B65DB1"/>
    <w:rsid w:val="00B95935"/>
    <w:rsid w:val="00B96D67"/>
    <w:rsid w:val="00BB3334"/>
    <w:rsid w:val="00BB62C9"/>
    <w:rsid w:val="00BB7EFE"/>
    <w:rsid w:val="00BC6715"/>
    <w:rsid w:val="00BF5FDB"/>
    <w:rsid w:val="00C337F1"/>
    <w:rsid w:val="00C6571E"/>
    <w:rsid w:val="00C66800"/>
    <w:rsid w:val="00CE663E"/>
    <w:rsid w:val="00D00876"/>
    <w:rsid w:val="00D17CA3"/>
    <w:rsid w:val="00D24DA4"/>
    <w:rsid w:val="00D3063A"/>
    <w:rsid w:val="00D34941"/>
    <w:rsid w:val="00D42FF2"/>
    <w:rsid w:val="00D47C58"/>
    <w:rsid w:val="00D62AA6"/>
    <w:rsid w:val="00D631CF"/>
    <w:rsid w:val="00D6479F"/>
    <w:rsid w:val="00D6730F"/>
    <w:rsid w:val="00D70995"/>
    <w:rsid w:val="00D816C1"/>
    <w:rsid w:val="00D8379E"/>
    <w:rsid w:val="00D872F8"/>
    <w:rsid w:val="00D95AEA"/>
    <w:rsid w:val="00DA1D50"/>
    <w:rsid w:val="00DB6E97"/>
    <w:rsid w:val="00DD784A"/>
    <w:rsid w:val="00DE7616"/>
    <w:rsid w:val="00DF03E3"/>
    <w:rsid w:val="00DF7CFB"/>
    <w:rsid w:val="00E061B1"/>
    <w:rsid w:val="00E25085"/>
    <w:rsid w:val="00E327C0"/>
    <w:rsid w:val="00E338A0"/>
    <w:rsid w:val="00E350DD"/>
    <w:rsid w:val="00E414E7"/>
    <w:rsid w:val="00E47D1E"/>
    <w:rsid w:val="00E53D89"/>
    <w:rsid w:val="00E65432"/>
    <w:rsid w:val="00E67380"/>
    <w:rsid w:val="00E7150C"/>
    <w:rsid w:val="00E93837"/>
    <w:rsid w:val="00EA47F7"/>
    <w:rsid w:val="00EC41FF"/>
    <w:rsid w:val="00F069A8"/>
    <w:rsid w:val="00F15766"/>
    <w:rsid w:val="00F35E0E"/>
    <w:rsid w:val="00F832D9"/>
    <w:rsid w:val="00F85B37"/>
    <w:rsid w:val="00F86B88"/>
    <w:rsid w:val="00FC0D9B"/>
    <w:rsid w:val="00FE53AD"/>
    <w:rsid w:val="058D952B"/>
    <w:rsid w:val="05BD4C6C"/>
    <w:rsid w:val="0666C566"/>
    <w:rsid w:val="0D4A1294"/>
    <w:rsid w:val="12BD71A0"/>
    <w:rsid w:val="13DEB189"/>
    <w:rsid w:val="16D2749E"/>
    <w:rsid w:val="1C0DA15A"/>
    <w:rsid w:val="1CB2364B"/>
    <w:rsid w:val="265EE856"/>
    <w:rsid w:val="27FBCB00"/>
    <w:rsid w:val="2AC9416D"/>
    <w:rsid w:val="2B5BDC2A"/>
    <w:rsid w:val="2D0F9DD8"/>
    <w:rsid w:val="2EC8E7CB"/>
    <w:rsid w:val="335CBC0D"/>
    <w:rsid w:val="357163B1"/>
    <w:rsid w:val="35BA7AE2"/>
    <w:rsid w:val="3B2054CD"/>
    <w:rsid w:val="3BB9FD81"/>
    <w:rsid w:val="3BE6DB29"/>
    <w:rsid w:val="3CDD82C9"/>
    <w:rsid w:val="3D6F597E"/>
    <w:rsid w:val="429C8B3C"/>
    <w:rsid w:val="45471EFE"/>
    <w:rsid w:val="47A31EE3"/>
    <w:rsid w:val="4DDD3997"/>
    <w:rsid w:val="50284886"/>
    <w:rsid w:val="50B18630"/>
    <w:rsid w:val="51E19D87"/>
    <w:rsid w:val="51E5EB58"/>
    <w:rsid w:val="54353391"/>
    <w:rsid w:val="54702209"/>
    <w:rsid w:val="547B37D1"/>
    <w:rsid w:val="5502198B"/>
    <w:rsid w:val="56C104DF"/>
    <w:rsid w:val="58C5CFC1"/>
    <w:rsid w:val="597491BB"/>
    <w:rsid w:val="63437FF1"/>
    <w:rsid w:val="641F792F"/>
    <w:rsid w:val="649D72D5"/>
    <w:rsid w:val="663A82F4"/>
    <w:rsid w:val="6A948836"/>
    <w:rsid w:val="6B5A0B37"/>
    <w:rsid w:val="6D0C1DFF"/>
    <w:rsid w:val="6E446CCA"/>
    <w:rsid w:val="6E5DEC16"/>
    <w:rsid w:val="6E927CE0"/>
    <w:rsid w:val="7135D72B"/>
    <w:rsid w:val="75D0732C"/>
    <w:rsid w:val="7686B49B"/>
    <w:rsid w:val="770E7A19"/>
    <w:rsid w:val="77E8E192"/>
    <w:rsid w:val="788377EF"/>
    <w:rsid w:val="7E447E6F"/>
    <w:rsid w:val="7FA0D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EB189"/>
  <w15:chartTrackingRefBased/>
  <w15:docId w15:val="{71E4F358-C7FB-4EEE-8646-0A72C3F6D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ListTable6Colorful-Accent3">
    <w:name w:val="List Table 6 Colorful Accent 3"/>
    <w:basedOn w:val="TableNormal"/>
    <w:uiPriority w:val="51"/>
    <w:pPr>
      <w:spacing w:after="0" w:line="240" w:lineRule="auto"/>
    </w:pPr>
    <w:rPr>
      <w:color w:val="124F1A" w:themeColor="accent3" w:themeShade="BF"/>
    </w:rPr>
    <w:tblPr>
      <w:tblStyleRowBandSize w:val="1"/>
      <w:tblStyleColBandSize w:val="1"/>
      <w:tblBorders>
        <w:top w:val="single" w:sz="4" w:space="0" w:color="196B24" w:themeColor="accent3"/>
        <w:bottom w:val="single" w:sz="4" w:space="0" w:color="196B2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196B2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53D8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3D8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5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50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5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5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50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021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54CF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85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2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2d959d4-bd39-4a03-8053-226e0a73a35d" xsi:nil="true"/>
    <lcf76f155ced4ddcb4097134ff3c332f xmlns="b698f96d-d5ec-48b2-ae82-8afd58f7cf5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C6558F88BE734894A08D8394EE58EE" ma:contentTypeVersion="14" ma:contentTypeDescription="Create a new document." ma:contentTypeScope="" ma:versionID="73dc1581cc30200547df3b8d42d7f18d">
  <xsd:schema xmlns:xsd="http://www.w3.org/2001/XMLSchema" xmlns:xs="http://www.w3.org/2001/XMLSchema" xmlns:p="http://schemas.microsoft.com/office/2006/metadata/properties" xmlns:ns2="b698f96d-d5ec-48b2-ae82-8afd58f7cf55" xmlns:ns3="32d959d4-bd39-4a03-8053-226e0a73a35d" targetNamespace="http://schemas.microsoft.com/office/2006/metadata/properties" ma:root="true" ma:fieldsID="e8ddf75f12eb84266f07eb792809eb90" ns2:_="" ns3:_="">
    <xsd:import namespace="b698f96d-d5ec-48b2-ae82-8afd58f7cf55"/>
    <xsd:import namespace="32d959d4-bd39-4a03-8053-226e0a73a35d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98f96d-d5ec-48b2-ae82-8afd58f7cf55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Image Tags" ma:readOnly="false" ma:fieldId="{5cf76f15-5ced-4ddc-b409-7134ff3c332f}" ma:taxonomyMulti="true" ma:sspId="947fb5a4-a0ac-49d0-9a4e-8590e20716b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d959d4-bd39-4a03-8053-226e0a73a35d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13d8c34a-7f38-44f5-a8e7-c781c9b378c9}" ma:internalName="TaxCatchAll" ma:showField="CatchAllData" ma:web="32d959d4-bd39-4a03-8053-226e0a73a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BA1952-E03C-4349-8387-CFF52560AEB8}">
  <ds:schemaRefs>
    <ds:schemaRef ds:uri="http://schemas.microsoft.com/office/2006/metadata/properties"/>
    <ds:schemaRef ds:uri="http://schemas.microsoft.com/office/infopath/2007/PartnerControls"/>
    <ds:schemaRef ds:uri="32d959d4-bd39-4a03-8053-226e0a73a35d"/>
    <ds:schemaRef ds:uri="b698f96d-d5ec-48b2-ae82-8afd58f7cf55"/>
  </ds:schemaRefs>
</ds:datastoreItem>
</file>

<file path=customXml/itemProps2.xml><?xml version="1.0" encoding="utf-8"?>
<ds:datastoreItem xmlns:ds="http://schemas.openxmlformats.org/officeDocument/2006/customXml" ds:itemID="{11B0E540-99FE-471F-8F4F-AF35BA7C92E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4B46FF0-712B-4775-8E04-695651F451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98f96d-d5ec-48b2-ae82-8afd58f7cf55"/>
    <ds:schemaRef ds:uri="32d959d4-bd39-4a03-8053-226e0a73a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D69BF7-8173-4DA5-A19F-3A7D10DED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8</TotalTime>
  <Pages>8</Pages>
  <Words>1114</Words>
  <Characters>6350</Characters>
  <Application>Microsoft Office Word</Application>
  <DocSecurity>0</DocSecurity>
  <Lines>52</Lines>
  <Paragraphs>1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Baldassari</dc:creator>
  <cp:keywords/>
  <dc:description/>
  <cp:lastModifiedBy>Lisa Therkildsen</cp:lastModifiedBy>
  <cp:revision>12</cp:revision>
  <dcterms:created xsi:type="dcterms:W3CDTF">2025-12-27T10:37:00Z</dcterms:created>
  <dcterms:modified xsi:type="dcterms:W3CDTF">2026-01-11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C6558F88BE734894A08D8394EE58EE</vt:lpwstr>
  </property>
  <property fmtid="{D5CDD505-2E9C-101B-9397-08002B2CF9AE}" pid="3" name="MediaServiceImageTags">
    <vt:lpwstr/>
  </property>
</Properties>
</file>